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D67" w:rsidRPr="003F7F54" w:rsidRDefault="0006357F" w:rsidP="0028016A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t>S1</w:t>
      </w:r>
      <w:r w:rsidR="00BB1D67" w:rsidRPr="003F7F54">
        <w:rPr>
          <w:rFonts w:ascii="Arial" w:hAnsi="Arial" w:cs="Arial"/>
          <w:sz w:val="20"/>
          <w:szCs w:val="20"/>
        </w:rPr>
        <w:t xml:space="preserve"> Fig</w:t>
      </w:r>
      <w:r w:rsidRPr="003F7F54">
        <w:rPr>
          <w:rFonts w:ascii="Arial" w:hAnsi="Arial" w:cs="Arial"/>
          <w:sz w:val="20"/>
          <w:szCs w:val="20"/>
        </w:rPr>
        <w:t xml:space="preserve">: </w:t>
      </w:r>
      <w:r w:rsidR="00BB1D67" w:rsidRPr="003F7F54">
        <w:rPr>
          <w:rFonts w:ascii="Arial" w:hAnsi="Arial" w:cs="Arial"/>
          <w:sz w:val="20"/>
          <w:szCs w:val="20"/>
        </w:rPr>
        <w:t xml:space="preserve">KIR gene frequencies in Henan Chinese Han and neighbouring </w:t>
      </w:r>
      <w:bookmarkStart w:id="0" w:name="OLE_LINK41"/>
      <w:bookmarkStart w:id="1" w:name="OLE_LINK40"/>
      <w:r w:rsidR="00BB1D67" w:rsidRPr="003F7F54">
        <w:rPr>
          <w:rFonts w:ascii="Arial" w:hAnsi="Arial" w:cs="Arial"/>
          <w:sz w:val="20"/>
          <w:szCs w:val="20"/>
        </w:rPr>
        <w:t xml:space="preserve">populations </w:t>
      </w:r>
      <w:bookmarkEnd w:id="0"/>
      <w:bookmarkEnd w:id="1"/>
    </w:p>
    <w:p w:rsidR="00BB1D67" w:rsidRPr="003F7F54" w:rsidRDefault="00BB1D67" w:rsidP="0028016A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902F018" wp14:editId="1A131F38">
            <wp:extent cx="6048375" cy="4286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8375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D67" w:rsidRPr="003F7F54" w:rsidRDefault="00442D20" w:rsidP="0028016A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t xml:space="preserve">Zhejiang Chinese Han </w:t>
      </w:r>
      <w:r w:rsidRPr="003F7F54">
        <w:rPr>
          <w:rFonts w:ascii="Arial" w:hAnsi="Arial" w:cs="Arial"/>
          <w:sz w:val="20"/>
          <w:szCs w:val="20"/>
        </w:rPr>
        <w:fldChar w:fldCharType="begin"/>
      </w:r>
      <w:r w:rsidRPr="003F7F54">
        <w:rPr>
          <w:rFonts w:ascii="Arial" w:hAnsi="Arial" w:cs="Arial"/>
          <w:sz w:val="20"/>
          <w:szCs w:val="20"/>
        </w:rPr>
        <w:instrText xml:space="preserve"> ADDIN EN.CITE &lt;EndNote&gt;&lt;Cite&gt;&lt;Author&gt;Jiang&lt;/Author&gt;&lt;Year&gt;2005&lt;/Year&gt;&lt;RecNum&gt;777&lt;/RecNum&gt;&lt;DisplayText&gt;[30]&lt;/DisplayText&gt;&lt;record&gt;&lt;rec-number&gt;777&lt;/rec-number&gt;&lt;foreign-keys&gt;&lt;key app="EN" db-id="sttr0wpvsa20toer5fsxvsfh22v0svrtfdxr"&gt;777&lt;/key&gt;&lt;/foreign-keys&gt;&lt;ref-type name="Journal Article"&gt;17&lt;/ref-type&gt;&lt;contributors&gt;&lt;authors&gt;&lt;author&gt;Jiang, K.&lt;/author&gt;&lt;author&gt;Zhu, F. M.&lt;/author&gt;&lt;author&gt;Lv, Q. F.&lt;/author&gt;&lt;author&gt;Yan, L. X.&lt;/author&gt;&lt;/authors&gt;&lt;/contributors&gt;&lt;auth-address&gt;HLA Typing Laboratory, Blood Center of Zhejiang Province, Hangzhou, Zhejiang Province, China.&lt;/auth-address&gt;&lt;titles&gt;&lt;title&gt;Distribution of killer cell immunoglobulin-like receptor genes in the Chinese Han population&lt;/title&gt;&lt;secondary-title&gt;Tissue Antigens&lt;/secondary-title&gt;&lt;alt-title&gt;Tissue antigens&lt;/alt-title&gt;&lt;/titles&gt;&lt;periodical&gt;&lt;full-title&gt;Tissue Antigens&lt;/full-title&gt;&lt;abbr-1&gt;Tissue antigens&lt;/abbr-1&gt;&lt;/periodical&gt;&lt;alt-periodical&gt;&lt;full-title&gt;Tissue Antigens&lt;/full-title&gt;&lt;abbr-1&gt;Tissue antigens&lt;/abbr-1&gt;&lt;/alt-periodical&gt;&lt;pages&gt;556-63&lt;/pages&gt;&lt;volume&gt;65&lt;/volume&gt;&lt;number&gt;6&lt;/number&gt;&lt;edition&gt;2005/05/18&lt;/edition&gt;&lt;keywords&gt;&lt;keyword&gt;Asian Continental Ancestry Group&lt;/keyword&gt;&lt;keyword&gt;China&lt;/keyword&gt;&lt;keyword&gt;Gene Frequency&lt;/keyword&gt;&lt;keyword&gt;*Genetic Variation&lt;/keyword&gt;&lt;keyword&gt;Genotype&lt;/keyword&gt;&lt;keyword&gt;Haplotypes&lt;/keyword&gt;&lt;keyword&gt;Humans&lt;/keyword&gt;&lt;keyword&gt;Killer Cells, Natural/immunology&lt;/keyword&gt;&lt;keyword&gt;Linkage Disequilibrium&lt;/keyword&gt;&lt;keyword&gt;Polymorphism, Genetic&lt;/keyword&gt;&lt;keyword&gt;Receptors, Immunologic/*genetics&lt;/keyword&gt;&lt;keyword&gt;Receptors, KIR&lt;/keyword&gt;&lt;keyword&gt;Receptors, KIR2DL4&lt;/keyword&gt;&lt;keyword&gt;Receptors, KIR3DL2&lt;/keyword&gt;&lt;/keywords&gt;&lt;dates&gt;&lt;year&gt;2005&lt;/year&gt;&lt;pub-dates&gt;&lt;date&gt;Jun&lt;/date&gt;&lt;/pub-dates&gt;&lt;/dates&gt;&lt;isbn&gt;0001-2815 (Print)&amp;#xD;0001-2815 (Linking)&lt;/isbn&gt;&lt;accession-num&gt;15896204&lt;/accession-num&gt;&lt;urls&gt;&lt;related-urls&gt;&lt;url&gt;http://www.ncbi.nlm.nih.gov/pubmed/15896204&lt;/url&gt;&lt;/related-urls&gt;&lt;/urls&gt;&lt;electronic-resource-num&gt;10.1111/j.1399-0039.2005.00412.x&lt;/electronic-resource-num&gt;&lt;language&gt;eng&lt;/language&gt;&lt;/record&gt;&lt;/Cite&gt;&lt;/EndNote&gt;</w:instrText>
      </w:r>
      <w:r w:rsidRPr="003F7F54">
        <w:rPr>
          <w:rFonts w:ascii="Arial" w:hAnsi="Arial" w:cs="Arial"/>
          <w:sz w:val="20"/>
          <w:szCs w:val="20"/>
        </w:rPr>
        <w:fldChar w:fldCharType="separate"/>
      </w:r>
      <w:r w:rsidRPr="003F7F54">
        <w:rPr>
          <w:rFonts w:ascii="Arial" w:hAnsi="Arial" w:cs="Arial"/>
          <w:noProof/>
          <w:sz w:val="20"/>
          <w:szCs w:val="20"/>
        </w:rPr>
        <w:t>[</w:t>
      </w:r>
      <w:hyperlink w:anchor="_ENREF_30" w:tooltip="Jiang, 2005 #777" w:history="1">
        <w:r w:rsidRPr="003F7F54">
          <w:rPr>
            <w:rFonts w:ascii="Arial" w:hAnsi="Arial" w:cs="Arial"/>
            <w:noProof/>
            <w:sz w:val="20"/>
            <w:szCs w:val="20"/>
          </w:rPr>
          <w:t>30</w:t>
        </w:r>
      </w:hyperlink>
      <w:r w:rsidRPr="003F7F54">
        <w:rPr>
          <w:rFonts w:ascii="Arial" w:hAnsi="Arial" w:cs="Arial"/>
          <w:noProof/>
          <w:sz w:val="20"/>
          <w:szCs w:val="20"/>
        </w:rPr>
        <w:t>]</w:t>
      </w:r>
      <w:r w:rsidRPr="003F7F54">
        <w:rPr>
          <w:rFonts w:ascii="Arial" w:hAnsi="Arial" w:cs="Arial"/>
          <w:sz w:val="20"/>
          <w:szCs w:val="20"/>
        </w:rPr>
        <w:fldChar w:fldCharType="end"/>
      </w:r>
      <w:r w:rsidRPr="003F7F5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F7F54">
        <w:rPr>
          <w:rFonts w:ascii="Arial" w:hAnsi="Arial" w:cs="Arial"/>
          <w:sz w:val="20"/>
          <w:szCs w:val="20"/>
        </w:rPr>
        <w:t>Jiangshu</w:t>
      </w:r>
      <w:proofErr w:type="spellEnd"/>
      <w:r w:rsidRPr="003F7F54">
        <w:rPr>
          <w:rFonts w:ascii="Arial" w:hAnsi="Arial" w:cs="Arial"/>
          <w:sz w:val="20"/>
          <w:szCs w:val="20"/>
        </w:rPr>
        <w:t xml:space="preserve"> Chinese Han </w:t>
      </w:r>
      <w:r w:rsidRPr="003F7F54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W88L0F1dGhvcj48WWVhcj4yMDEwPC9ZZWFyPjxSZWNO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=
</w:fldData>
        </w:fldChar>
      </w:r>
      <w:r w:rsidRPr="003F7F54">
        <w:rPr>
          <w:rFonts w:ascii="Arial" w:hAnsi="Arial" w:cs="Arial"/>
          <w:sz w:val="20"/>
          <w:szCs w:val="20"/>
        </w:rPr>
        <w:instrText xml:space="preserve"> ADDIN EN.CITE </w:instrText>
      </w:r>
      <w:r w:rsidRPr="003F7F54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W88L0F1dGhvcj48WWVhcj4yMDEwPC9ZZWFyPjxSZWNO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=
</w:fldData>
        </w:fldChar>
      </w:r>
      <w:r w:rsidRPr="003F7F54">
        <w:rPr>
          <w:rFonts w:ascii="Arial" w:hAnsi="Arial" w:cs="Arial"/>
          <w:sz w:val="20"/>
          <w:szCs w:val="20"/>
        </w:rPr>
        <w:instrText xml:space="preserve"> ADDIN EN.CITE.DATA </w:instrText>
      </w:r>
      <w:r w:rsidRPr="003F7F54">
        <w:rPr>
          <w:rFonts w:ascii="Arial" w:hAnsi="Arial" w:cs="Arial"/>
          <w:sz w:val="20"/>
          <w:szCs w:val="20"/>
        </w:rPr>
      </w:r>
      <w:r w:rsidRPr="003F7F54">
        <w:rPr>
          <w:rFonts w:ascii="Arial" w:hAnsi="Arial" w:cs="Arial"/>
          <w:sz w:val="20"/>
          <w:szCs w:val="20"/>
        </w:rPr>
        <w:fldChar w:fldCharType="end"/>
      </w:r>
      <w:r w:rsidRPr="003F7F54">
        <w:rPr>
          <w:rFonts w:ascii="Arial" w:hAnsi="Arial" w:cs="Arial"/>
          <w:sz w:val="20"/>
          <w:szCs w:val="20"/>
        </w:rPr>
      </w:r>
      <w:r w:rsidRPr="003F7F54">
        <w:rPr>
          <w:rFonts w:ascii="Arial" w:hAnsi="Arial" w:cs="Arial"/>
          <w:sz w:val="20"/>
          <w:szCs w:val="20"/>
        </w:rPr>
        <w:fldChar w:fldCharType="separate"/>
      </w:r>
      <w:r w:rsidRPr="003F7F54">
        <w:rPr>
          <w:rFonts w:ascii="Arial" w:hAnsi="Arial" w:cs="Arial"/>
          <w:noProof/>
          <w:sz w:val="20"/>
          <w:szCs w:val="20"/>
        </w:rPr>
        <w:t>[</w:t>
      </w:r>
      <w:hyperlink w:anchor="_ENREF_31" w:tooltip="Bao, 2010 #776" w:history="1">
        <w:r w:rsidRPr="003F7F54">
          <w:rPr>
            <w:rFonts w:ascii="Arial" w:hAnsi="Arial" w:cs="Arial"/>
            <w:noProof/>
            <w:sz w:val="20"/>
            <w:szCs w:val="20"/>
          </w:rPr>
          <w:t>31</w:t>
        </w:r>
      </w:hyperlink>
      <w:r w:rsidRPr="003F7F54">
        <w:rPr>
          <w:rFonts w:ascii="Arial" w:hAnsi="Arial" w:cs="Arial"/>
          <w:noProof/>
          <w:sz w:val="20"/>
          <w:szCs w:val="20"/>
        </w:rPr>
        <w:t>]</w:t>
      </w:r>
      <w:r w:rsidRPr="003F7F54">
        <w:rPr>
          <w:rFonts w:ascii="Arial" w:hAnsi="Arial" w:cs="Arial"/>
          <w:sz w:val="20"/>
          <w:szCs w:val="20"/>
        </w:rPr>
        <w:fldChar w:fldCharType="end"/>
      </w:r>
      <w:r w:rsidRPr="003F7F54">
        <w:rPr>
          <w:rFonts w:ascii="Arial" w:hAnsi="Arial" w:cs="Arial"/>
          <w:sz w:val="20"/>
          <w:szCs w:val="20"/>
        </w:rPr>
        <w:t xml:space="preserve">, and Japanese </w:t>
      </w:r>
      <w:r w:rsidRPr="003F7F54">
        <w:rPr>
          <w:rFonts w:ascii="Arial" w:hAnsi="Arial" w:cs="Arial"/>
          <w:sz w:val="20"/>
          <w:szCs w:val="20"/>
        </w:rPr>
        <w:fldChar w:fldCharType="begin">
          <w:fldData xml:space="preserve">PEVuZE5vdGU+PENpdGU+PEF1dGhvcj5NaXlhc2hpdGE8L0F1dGhvcj48WWVhcj4yMDA2PC9ZZWFy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</w:fldData>
        </w:fldChar>
      </w:r>
      <w:r w:rsidRPr="003F7F54">
        <w:rPr>
          <w:rFonts w:ascii="Arial" w:hAnsi="Arial" w:cs="Arial"/>
          <w:sz w:val="20"/>
          <w:szCs w:val="20"/>
        </w:rPr>
        <w:instrText xml:space="preserve"> ADDIN EN.CITE </w:instrText>
      </w:r>
      <w:r w:rsidRPr="003F7F54">
        <w:rPr>
          <w:rFonts w:ascii="Arial" w:hAnsi="Arial" w:cs="Arial"/>
          <w:sz w:val="20"/>
          <w:szCs w:val="20"/>
        </w:rPr>
        <w:fldChar w:fldCharType="begin">
          <w:fldData xml:space="preserve">PEVuZE5vdGU+PENpdGU+PEF1dGhvcj5NaXlhc2hpdGE8L0F1dGhvcj48WWVhcj4yMDA2PC9ZZWFy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</w:fldData>
        </w:fldChar>
      </w:r>
      <w:r w:rsidRPr="003F7F54">
        <w:rPr>
          <w:rFonts w:ascii="Arial" w:hAnsi="Arial" w:cs="Arial"/>
          <w:sz w:val="20"/>
          <w:szCs w:val="20"/>
        </w:rPr>
        <w:instrText xml:space="preserve"> ADDIN EN.CITE.DATA </w:instrText>
      </w:r>
      <w:r w:rsidRPr="003F7F54">
        <w:rPr>
          <w:rFonts w:ascii="Arial" w:hAnsi="Arial" w:cs="Arial"/>
          <w:sz w:val="20"/>
          <w:szCs w:val="20"/>
        </w:rPr>
      </w:r>
      <w:r w:rsidRPr="003F7F54">
        <w:rPr>
          <w:rFonts w:ascii="Arial" w:hAnsi="Arial" w:cs="Arial"/>
          <w:sz w:val="20"/>
          <w:szCs w:val="20"/>
        </w:rPr>
        <w:fldChar w:fldCharType="end"/>
      </w:r>
      <w:r w:rsidRPr="003F7F54">
        <w:rPr>
          <w:rFonts w:ascii="Arial" w:hAnsi="Arial" w:cs="Arial"/>
          <w:sz w:val="20"/>
          <w:szCs w:val="20"/>
        </w:rPr>
      </w:r>
      <w:r w:rsidRPr="003F7F54">
        <w:rPr>
          <w:rFonts w:ascii="Arial" w:hAnsi="Arial" w:cs="Arial"/>
          <w:sz w:val="20"/>
          <w:szCs w:val="20"/>
        </w:rPr>
        <w:fldChar w:fldCharType="separate"/>
      </w:r>
      <w:r w:rsidRPr="003F7F54">
        <w:rPr>
          <w:rFonts w:ascii="Arial" w:hAnsi="Arial" w:cs="Arial"/>
          <w:noProof/>
          <w:sz w:val="20"/>
          <w:szCs w:val="20"/>
        </w:rPr>
        <w:t>[</w:t>
      </w:r>
      <w:hyperlink w:anchor="_ENREF_32" w:tooltip="Miyashita, 2006 #1836" w:history="1">
        <w:r w:rsidRPr="003F7F54">
          <w:rPr>
            <w:rFonts w:ascii="Arial" w:hAnsi="Arial" w:cs="Arial"/>
            <w:noProof/>
            <w:sz w:val="20"/>
            <w:szCs w:val="20"/>
          </w:rPr>
          <w:t>32</w:t>
        </w:r>
      </w:hyperlink>
      <w:r w:rsidRPr="003F7F54">
        <w:rPr>
          <w:rFonts w:ascii="Arial" w:hAnsi="Arial" w:cs="Arial"/>
          <w:noProof/>
          <w:sz w:val="20"/>
          <w:szCs w:val="20"/>
        </w:rPr>
        <w:t>]</w:t>
      </w:r>
      <w:r w:rsidRPr="003F7F54">
        <w:rPr>
          <w:rFonts w:ascii="Arial" w:hAnsi="Arial" w:cs="Arial"/>
          <w:sz w:val="20"/>
          <w:szCs w:val="20"/>
        </w:rPr>
        <w:fldChar w:fldCharType="end"/>
      </w:r>
      <w:r w:rsidRPr="003F7F54">
        <w:rPr>
          <w:rFonts w:ascii="Arial" w:hAnsi="Arial" w:cs="Arial"/>
          <w:sz w:val="20"/>
          <w:szCs w:val="20"/>
        </w:rPr>
        <w:t>. **: P = 5.3x10</w:t>
      </w:r>
      <w:r w:rsidRPr="003F7F54">
        <w:rPr>
          <w:rFonts w:ascii="Arial" w:hAnsi="Arial" w:cs="Arial"/>
          <w:sz w:val="20"/>
          <w:szCs w:val="20"/>
          <w:vertAlign w:val="superscript"/>
        </w:rPr>
        <w:t>-6</w:t>
      </w:r>
    </w:p>
    <w:p w:rsidR="00442D20" w:rsidRPr="003F7F54" w:rsidRDefault="00BB1D67" w:rsidP="00442D20">
      <w:pPr>
        <w:pStyle w:val="EndNoteBibliography"/>
        <w:spacing w:after="0"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fldChar w:fldCharType="begin"/>
      </w:r>
      <w:r w:rsidRPr="003F7F54">
        <w:rPr>
          <w:rFonts w:ascii="Arial" w:hAnsi="Arial" w:cs="Arial"/>
          <w:sz w:val="20"/>
          <w:szCs w:val="20"/>
        </w:rPr>
        <w:instrText xml:space="preserve"> ADDIN EN.REFLIST </w:instrText>
      </w:r>
      <w:r w:rsidRPr="003F7F54">
        <w:rPr>
          <w:rFonts w:ascii="Arial" w:hAnsi="Arial" w:cs="Arial"/>
          <w:sz w:val="20"/>
          <w:szCs w:val="20"/>
        </w:rPr>
        <w:fldChar w:fldCharType="separate"/>
      </w:r>
    </w:p>
    <w:p w:rsidR="00BB1D67" w:rsidRPr="003F7F54" w:rsidRDefault="00BB1D67" w:rsidP="0028016A">
      <w:pPr>
        <w:pStyle w:val="EndNoteBibliography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:rsidR="003F7F54" w:rsidRPr="003F7F54" w:rsidRDefault="00BB1D67" w:rsidP="0028016A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fldChar w:fldCharType="end"/>
      </w:r>
    </w:p>
    <w:p w:rsidR="003F7F54" w:rsidRPr="003F7F54" w:rsidRDefault="003F7F54">
      <w:pPr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br w:type="page"/>
      </w:r>
    </w:p>
    <w:p w:rsidR="003F7F54" w:rsidRPr="003F7F54" w:rsidRDefault="003F7F54" w:rsidP="0028016A">
      <w:pPr>
        <w:spacing w:line="480" w:lineRule="auto"/>
        <w:contextualSpacing/>
        <w:rPr>
          <w:rFonts w:ascii="Arial" w:hAnsi="Arial" w:cs="Arial"/>
          <w:sz w:val="20"/>
          <w:szCs w:val="20"/>
        </w:rPr>
        <w:sectPr w:rsidR="003F7F54" w:rsidRPr="003F7F54" w:rsidSect="0028016A">
          <w:pgSz w:w="12240" w:h="15840" w:code="1"/>
          <w:pgMar w:top="1728" w:right="1728" w:bottom="1728" w:left="1728" w:header="720" w:footer="720" w:gutter="0"/>
          <w:cols w:space="708"/>
          <w:docGrid w:linePitch="360"/>
        </w:sectPr>
      </w:pPr>
    </w:p>
    <w:p w:rsidR="003F7F54" w:rsidRPr="003F7F54" w:rsidRDefault="003F7F54" w:rsidP="003F7F54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lastRenderedPageBreak/>
        <w:t>S1 Table: KIR genotype distribution in the SM cohort</w:t>
      </w:r>
      <w:bookmarkStart w:id="2" w:name="_GoBack"/>
      <w:bookmarkEnd w:id="2"/>
    </w:p>
    <w:tbl>
      <w:tblPr>
        <w:tblW w:w="13415" w:type="dxa"/>
        <w:tblInd w:w="-905" w:type="dxa"/>
        <w:tblLook w:val="04A0" w:firstRow="1" w:lastRow="0" w:firstColumn="1" w:lastColumn="0" w:noHBand="0" w:noVBand="1"/>
      </w:tblPr>
      <w:tblGrid>
        <w:gridCol w:w="1257"/>
        <w:gridCol w:w="523"/>
        <w:gridCol w:w="523"/>
        <w:gridCol w:w="523"/>
        <w:gridCol w:w="523"/>
        <w:gridCol w:w="523"/>
        <w:gridCol w:w="710"/>
        <w:gridCol w:w="523"/>
        <w:gridCol w:w="523"/>
        <w:gridCol w:w="523"/>
        <w:gridCol w:w="523"/>
        <w:gridCol w:w="523"/>
        <w:gridCol w:w="523"/>
        <w:gridCol w:w="523"/>
        <w:gridCol w:w="523"/>
        <w:gridCol w:w="1035"/>
        <w:gridCol w:w="1035"/>
        <w:gridCol w:w="1751"/>
        <w:gridCol w:w="828"/>
      </w:tblGrid>
      <w:tr w:rsidR="003F7F54" w:rsidRPr="003F7F54" w:rsidTr="003F7F54">
        <w:trPr>
          <w:trHeight w:val="529"/>
        </w:trPr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 ID*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3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3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5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/5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D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e</w:t>
            </w:r>
          </w:p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3F7F54" w:rsidRPr="003F7F54" w:rsidTr="003F7F54">
        <w:trPr>
          <w:trHeight w:val="529"/>
        </w:trPr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 (51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 (50.6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(069-1.3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9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 (18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 (18.0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(063-1.5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2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5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7.3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 (0.70-2.9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1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7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3.8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 (0.22-1.0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3.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3.8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0.43-2.7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6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2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3.4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 (0.58-5.3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9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.9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 (0.38-6.8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8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.5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 (0.29-5.8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9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1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19-4.8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6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0.8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 (0.11-3.8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5</w:t>
            </w:r>
          </w:p>
        </w:tc>
      </w:tr>
      <w:tr w:rsidR="003F7F54" w:rsidRPr="003F7F54" w:rsidTr="003F7F54">
        <w:trPr>
          <w:trHeight w:val="300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.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4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 (0.03-2.1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F54" w:rsidRPr="003F7F54" w:rsidRDefault="003F7F54" w:rsidP="00AC4DC5">
            <w:pPr>
              <w:spacing w:after="0" w:line="48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7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</w:tbl>
    <w:p w:rsidR="003F7F54" w:rsidRPr="003F7F54" w:rsidRDefault="003F7F54" w:rsidP="003F7F54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3F7F54">
        <w:rPr>
          <w:rFonts w:ascii="Arial" w:hAnsi="Arial" w:cs="Arial"/>
          <w:sz w:val="20"/>
          <w:szCs w:val="20"/>
        </w:rPr>
        <w:t xml:space="preserve">*: Genotype identification numbers are unique numbers assigned as per available data in </w:t>
      </w:r>
      <w:proofErr w:type="spellStart"/>
      <w:r w:rsidRPr="003F7F54">
        <w:rPr>
          <w:rFonts w:ascii="Arial" w:hAnsi="Arial" w:cs="Arial"/>
          <w:sz w:val="20"/>
          <w:szCs w:val="20"/>
        </w:rPr>
        <w:t>AlleleFrequency</w:t>
      </w:r>
      <w:proofErr w:type="spellEnd"/>
      <w:r w:rsidRPr="003F7F54">
        <w:rPr>
          <w:rFonts w:ascii="Arial" w:hAnsi="Arial" w:cs="Arial"/>
          <w:sz w:val="20"/>
          <w:szCs w:val="20"/>
        </w:rPr>
        <w:t xml:space="preserve"> in worldwide population database.</w:t>
      </w:r>
    </w:p>
    <w:p w:rsidR="003F7F54" w:rsidRPr="003F7F54" w:rsidRDefault="003F7F54" w:rsidP="003F7F54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sectPr w:rsidR="003F7F54" w:rsidRPr="003F7F54" w:rsidSect="00E4700D">
      <w:pgSz w:w="15840" w:h="12240" w:orient="landscape" w:code="1"/>
      <w:pgMar w:top="1728" w:right="1728" w:bottom="1728" w:left="172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1D67"/>
    <w:rsid w:val="00002AF3"/>
    <w:rsid w:val="00002D3D"/>
    <w:rsid w:val="0000316C"/>
    <w:rsid w:val="0000365E"/>
    <w:rsid w:val="000036DE"/>
    <w:rsid w:val="00004A01"/>
    <w:rsid w:val="000051E5"/>
    <w:rsid w:val="0000565A"/>
    <w:rsid w:val="00005DDD"/>
    <w:rsid w:val="000060FD"/>
    <w:rsid w:val="00006DA8"/>
    <w:rsid w:val="0000765D"/>
    <w:rsid w:val="00011316"/>
    <w:rsid w:val="0001161E"/>
    <w:rsid w:val="0001192A"/>
    <w:rsid w:val="00013B27"/>
    <w:rsid w:val="00013D95"/>
    <w:rsid w:val="00015506"/>
    <w:rsid w:val="00015B82"/>
    <w:rsid w:val="00015BCC"/>
    <w:rsid w:val="000166DB"/>
    <w:rsid w:val="00017D3A"/>
    <w:rsid w:val="00017EAE"/>
    <w:rsid w:val="000209C9"/>
    <w:rsid w:val="00020BCC"/>
    <w:rsid w:val="000211D2"/>
    <w:rsid w:val="00021803"/>
    <w:rsid w:val="00021FA4"/>
    <w:rsid w:val="00022068"/>
    <w:rsid w:val="00022973"/>
    <w:rsid w:val="000231CD"/>
    <w:rsid w:val="000234BE"/>
    <w:rsid w:val="000238E6"/>
    <w:rsid w:val="00025033"/>
    <w:rsid w:val="00030E52"/>
    <w:rsid w:val="0003195A"/>
    <w:rsid w:val="00032EA6"/>
    <w:rsid w:val="0003433C"/>
    <w:rsid w:val="00035679"/>
    <w:rsid w:val="00040784"/>
    <w:rsid w:val="000413E6"/>
    <w:rsid w:val="000418DF"/>
    <w:rsid w:val="00043244"/>
    <w:rsid w:val="0004429D"/>
    <w:rsid w:val="0004502A"/>
    <w:rsid w:val="00047BF4"/>
    <w:rsid w:val="00050803"/>
    <w:rsid w:val="000512BD"/>
    <w:rsid w:val="00051E97"/>
    <w:rsid w:val="00054914"/>
    <w:rsid w:val="000556CC"/>
    <w:rsid w:val="00056367"/>
    <w:rsid w:val="00056CC9"/>
    <w:rsid w:val="000634CF"/>
    <w:rsid w:val="000634DC"/>
    <w:rsid w:val="0006357F"/>
    <w:rsid w:val="00064673"/>
    <w:rsid w:val="0006604A"/>
    <w:rsid w:val="000713DF"/>
    <w:rsid w:val="000751CE"/>
    <w:rsid w:val="000757F1"/>
    <w:rsid w:val="000766ED"/>
    <w:rsid w:val="000767B5"/>
    <w:rsid w:val="00077EAD"/>
    <w:rsid w:val="00080559"/>
    <w:rsid w:val="0008117B"/>
    <w:rsid w:val="000817B1"/>
    <w:rsid w:val="0008198D"/>
    <w:rsid w:val="00082140"/>
    <w:rsid w:val="00083CE2"/>
    <w:rsid w:val="0008446E"/>
    <w:rsid w:val="00084DD3"/>
    <w:rsid w:val="00090664"/>
    <w:rsid w:val="00090954"/>
    <w:rsid w:val="00091E9D"/>
    <w:rsid w:val="00093D8C"/>
    <w:rsid w:val="00094522"/>
    <w:rsid w:val="00094D1B"/>
    <w:rsid w:val="0009582B"/>
    <w:rsid w:val="00095CA5"/>
    <w:rsid w:val="0009633D"/>
    <w:rsid w:val="000A06D9"/>
    <w:rsid w:val="000A0C5E"/>
    <w:rsid w:val="000A21E6"/>
    <w:rsid w:val="000A2C3C"/>
    <w:rsid w:val="000A2F87"/>
    <w:rsid w:val="000A37AB"/>
    <w:rsid w:val="000A3A7F"/>
    <w:rsid w:val="000A5DEC"/>
    <w:rsid w:val="000B16A7"/>
    <w:rsid w:val="000B172F"/>
    <w:rsid w:val="000B347B"/>
    <w:rsid w:val="000B629D"/>
    <w:rsid w:val="000B64F2"/>
    <w:rsid w:val="000B6BE5"/>
    <w:rsid w:val="000B714E"/>
    <w:rsid w:val="000B78D9"/>
    <w:rsid w:val="000C0A92"/>
    <w:rsid w:val="000C1E02"/>
    <w:rsid w:val="000C1E40"/>
    <w:rsid w:val="000C3781"/>
    <w:rsid w:val="000C3D5B"/>
    <w:rsid w:val="000C43F5"/>
    <w:rsid w:val="000C4A99"/>
    <w:rsid w:val="000C4D50"/>
    <w:rsid w:val="000C515F"/>
    <w:rsid w:val="000C576B"/>
    <w:rsid w:val="000C67A6"/>
    <w:rsid w:val="000C6F7F"/>
    <w:rsid w:val="000C7988"/>
    <w:rsid w:val="000D1DA4"/>
    <w:rsid w:val="000D2569"/>
    <w:rsid w:val="000D3835"/>
    <w:rsid w:val="000D3C89"/>
    <w:rsid w:val="000D42A5"/>
    <w:rsid w:val="000D5550"/>
    <w:rsid w:val="000D5E68"/>
    <w:rsid w:val="000D62DE"/>
    <w:rsid w:val="000D648E"/>
    <w:rsid w:val="000D7860"/>
    <w:rsid w:val="000E2D34"/>
    <w:rsid w:val="000E38EB"/>
    <w:rsid w:val="000E4033"/>
    <w:rsid w:val="000E405C"/>
    <w:rsid w:val="000E41AA"/>
    <w:rsid w:val="000E4288"/>
    <w:rsid w:val="000E56B5"/>
    <w:rsid w:val="000E69D5"/>
    <w:rsid w:val="000F0318"/>
    <w:rsid w:val="000F2F0E"/>
    <w:rsid w:val="000F411E"/>
    <w:rsid w:val="000F490F"/>
    <w:rsid w:val="000F60BE"/>
    <w:rsid w:val="001003CA"/>
    <w:rsid w:val="00101ACB"/>
    <w:rsid w:val="00101D31"/>
    <w:rsid w:val="001063A2"/>
    <w:rsid w:val="00110A2F"/>
    <w:rsid w:val="00111F24"/>
    <w:rsid w:val="00112392"/>
    <w:rsid w:val="001126B4"/>
    <w:rsid w:val="00112E5F"/>
    <w:rsid w:val="00113EBC"/>
    <w:rsid w:val="00113F9F"/>
    <w:rsid w:val="0011648B"/>
    <w:rsid w:val="00116DC8"/>
    <w:rsid w:val="00117484"/>
    <w:rsid w:val="00117D25"/>
    <w:rsid w:val="0012321B"/>
    <w:rsid w:val="00126FB0"/>
    <w:rsid w:val="00130A54"/>
    <w:rsid w:val="001349BF"/>
    <w:rsid w:val="00135056"/>
    <w:rsid w:val="0013512F"/>
    <w:rsid w:val="001362D7"/>
    <w:rsid w:val="0013695D"/>
    <w:rsid w:val="00144133"/>
    <w:rsid w:val="00144851"/>
    <w:rsid w:val="00144AE1"/>
    <w:rsid w:val="00146EF9"/>
    <w:rsid w:val="00147EE7"/>
    <w:rsid w:val="001539B5"/>
    <w:rsid w:val="00155071"/>
    <w:rsid w:val="001556CA"/>
    <w:rsid w:val="00155A1D"/>
    <w:rsid w:val="00157B30"/>
    <w:rsid w:val="00157C82"/>
    <w:rsid w:val="00161576"/>
    <w:rsid w:val="001639ED"/>
    <w:rsid w:val="001666C3"/>
    <w:rsid w:val="00166B06"/>
    <w:rsid w:val="00170B66"/>
    <w:rsid w:val="0017161B"/>
    <w:rsid w:val="00173104"/>
    <w:rsid w:val="00174AFF"/>
    <w:rsid w:val="001757CE"/>
    <w:rsid w:val="00175CF7"/>
    <w:rsid w:val="00175DF1"/>
    <w:rsid w:val="001764B0"/>
    <w:rsid w:val="00176BB0"/>
    <w:rsid w:val="00176CA0"/>
    <w:rsid w:val="0017771B"/>
    <w:rsid w:val="001779B3"/>
    <w:rsid w:val="00177E5C"/>
    <w:rsid w:val="001809E6"/>
    <w:rsid w:val="00181AB4"/>
    <w:rsid w:val="0018264D"/>
    <w:rsid w:val="001829EF"/>
    <w:rsid w:val="00182E72"/>
    <w:rsid w:val="001831BD"/>
    <w:rsid w:val="00183C00"/>
    <w:rsid w:val="00184A6A"/>
    <w:rsid w:val="001854A2"/>
    <w:rsid w:val="00185E59"/>
    <w:rsid w:val="001860F7"/>
    <w:rsid w:val="0018619E"/>
    <w:rsid w:val="0018782A"/>
    <w:rsid w:val="001909B3"/>
    <w:rsid w:val="00192426"/>
    <w:rsid w:val="00196C84"/>
    <w:rsid w:val="001A2338"/>
    <w:rsid w:val="001A2ADE"/>
    <w:rsid w:val="001A3316"/>
    <w:rsid w:val="001A3543"/>
    <w:rsid w:val="001A3EE3"/>
    <w:rsid w:val="001A4530"/>
    <w:rsid w:val="001A529B"/>
    <w:rsid w:val="001A5A04"/>
    <w:rsid w:val="001A5C94"/>
    <w:rsid w:val="001B1091"/>
    <w:rsid w:val="001B186F"/>
    <w:rsid w:val="001B1B54"/>
    <w:rsid w:val="001B2909"/>
    <w:rsid w:val="001B2FAC"/>
    <w:rsid w:val="001B343F"/>
    <w:rsid w:val="001B376D"/>
    <w:rsid w:val="001B4CC5"/>
    <w:rsid w:val="001B5673"/>
    <w:rsid w:val="001B6254"/>
    <w:rsid w:val="001B6ED5"/>
    <w:rsid w:val="001B7DF9"/>
    <w:rsid w:val="001C2383"/>
    <w:rsid w:val="001C28DA"/>
    <w:rsid w:val="001C49EC"/>
    <w:rsid w:val="001C5473"/>
    <w:rsid w:val="001C6E51"/>
    <w:rsid w:val="001D44E0"/>
    <w:rsid w:val="001D6329"/>
    <w:rsid w:val="001E1407"/>
    <w:rsid w:val="001E185A"/>
    <w:rsid w:val="001E1B75"/>
    <w:rsid w:val="001E397D"/>
    <w:rsid w:val="001E3E3F"/>
    <w:rsid w:val="001E5094"/>
    <w:rsid w:val="001E6616"/>
    <w:rsid w:val="001E6D75"/>
    <w:rsid w:val="001F00B6"/>
    <w:rsid w:val="001F04A4"/>
    <w:rsid w:val="001F0C17"/>
    <w:rsid w:val="001F1415"/>
    <w:rsid w:val="001F2142"/>
    <w:rsid w:val="001F39C5"/>
    <w:rsid w:val="001F3A2E"/>
    <w:rsid w:val="001F3DA4"/>
    <w:rsid w:val="001F496B"/>
    <w:rsid w:val="001F61AA"/>
    <w:rsid w:val="001F6E72"/>
    <w:rsid w:val="001F76BD"/>
    <w:rsid w:val="00200DAA"/>
    <w:rsid w:val="002039D7"/>
    <w:rsid w:val="002045D0"/>
    <w:rsid w:val="002051B6"/>
    <w:rsid w:val="00207C32"/>
    <w:rsid w:val="00211409"/>
    <w:rsid w:val="002162F5"/>
    <w:rsid w:val="00216ABE"/>
    <w:rsid w:val="00216E52"/>
    <w:rsid w:val="00217138"/>
    <w:rsid w:val="00220B5B"/>
    <w:rsid w:val="002214DC"/>
    <w:rsid w:val="0022254E"/>
    <w:rsid w:val="00222FF2"/>
    <w:rsid w:val="00223888"/>
    <w:rsid w:val="0022633C"/>
    <w:rsid w:val="00226E9C"/>
    <w:rsid w:val="00227BE9"/>
    <w:rsid w:val="00227C75"/>
    <w:rsid w:val="00231606"/>
    <w:rsid w:val="002317D9"/>
    <w:rsid w:val="00232810"/>
    <w:rsid w:val="00234639"/>
    <w:rsid w:val="002349F5"/>
    <w:rsid w:val="002365E8"/>
    <w:rsid w:val="002401B4"/>
    <w:rsid w:val="00241AC9"/>
    <w:rsid w:val="00241D39"/>
    <w:rsid w:val="0024514D"/>
    <w:rsid w:val="00245291"/>
    <w:rsid w:val="002468A0"/>
    <w:rsid w:val="0025044B"/>
    <w:rsid w:val="002513DD"/>
    <w:rsid w:val="002515D0"/>
    <w:rsid w:val="00253881"/>
    <w:rsid w:val="00255F3E"/>
    <w:rsid w:val="00256E0A"/>
    <w:rsid w:val="002622FE"/>
    <w:rsid w:val="00262EFE"/>
    <w:rsid w:val="00264626"/>
    <w:rsid w:val="00265895"/>
    <w:rsid w:val="0026659C"/>
    <w:rsid w:val="00266C50"/>
    <w:rsid w:val="00271B90"/>
    <w:rsid w:val="002723B7"/>
    <w:rsid w:val="00272705"/>
    <w:rsid w:val="00275750"/>
    <w:rsid w:val="00276F93"/>
    <w:rsid w:val="0028016A"/>
    <w:rsid w:val="00280268"/>
    <w:rsid w:val="00280438"/>
    <w:rsid w:val="00280521"/>
    <w:rsid w:val="0028169C"/>
    <w:rsid w:val="002818A4"/>
    <w:rsid w:val="002818FA"/>
    <w:rsid w:val="00282161"/>
    <w:rsid w:val="00282E38"/>
    <w:rsid w:val="00284DC2"/>
    <w:rsid w:val="00286B46"/>
    <w:rsid w:val="00293926"/>
    <w:rsid w:val="00293D55"/>
    <w:rsid w:val="002949AD"/>
    <w:rsid w:val="00294F30"/>
    <w:rsid w:val="00297A2A"/>
    <w:rsid w:val="002A0C8D"/>
    <w:rsid w:val="002A3343"/>
    <w:rsid w:val="002A39A2"/>
    <w:rsid w:val="002A487D"/>
    <w:rsid w:val="002A55C1"/>
    <w:rsid w:val="002A603A"/>
    <w:rsid w:val="002A7082"/>
    <w:rsid w:val="002A76F3"/>
    <w:rsid w:val="002B0DDC"/>
    <w:rsid w:val="002B1E68"/>
    <w:rsid w:val="002B20E2"/>
    <w:rsid w:val="002B3013"/>
    <w:rsid w:val="002B3DA1"/>
    <w:rsid w:val="002B3EBE"/>
    <w:rsid w:val="002B55E1"/>
    <w:rsid w:val="002B59A2"/>
    <w:rsid w:val="002B5E48"/>
    <w:rsid w:val="002C006D"/>
    <w:rsid w:val="002C12DE"/>
    <w:rsid w:val="002C2B17"/>
    <w:rsid w:val="002C5208"/>
    <w:rsid w:val="002C7790"/>
    <w:rsid w:val="002C7C82"/>
    <w:rsid w:val="002C7F2B"/>
    <w:rsid w:val="002D0554"/>
    <w:rsid w:val="002D138E"/>
    <w:rsid w:val="002D295D"/>
    <w:rsid w:val="002D2D71"/>
    <w:rsid w:val="002D5E09"/>
    <w:rsid w:val="002E1965"/>
    <w:rsid w:val="002E2296"/>
    <w:rsid w:val="002E26EC"/>
    <w:rsid w:val="002E3885"/>
    <w:rsid w:val="002E3D87"/>
    <w:rsid w:val="002E5279"/>
    <w:rsid w:val="002E5D02"/>
    <w:rsid w:val="002E6C8A"/>
    <w:rsid w:val="002E769B"/>
    <w:rsid w:val="002F03FD"/>
    <w:rsid w:val="002F1251"/>
    <w:rsid w:val="002F219A"/>
    <w:rsid w:val="002F2D96"/>
    <w:rsid w:val="002F3377"/>
    <w:rsid w:val="002F523A"/>
    <w:rsid w:val="002F5E1D"/>
    <w:rsid w:val="002F6954"/>
    <w:rsid w:val="00301BC2"/>
    <w:rsid w:val="003029CF"/>
    <w:rsid w:val="00302A8A"/>
    <w:rsid w:val="00304108"/>
    <w:rsid w:val="003048D7"/>
    <w:rsid w:val="00304A96"/>
    <w:rsid w:val="0031037B"/>
    <w:rsid w:val="00310719"/>
    <w:rsid w:val="00310BBC"/>
    <w:rsid w:val="00310C82"/>
    <w:rsid w:val="00311437"/>
    <w:rsid w:val="00311454"/>
    <w:rsid w:val="00311D8A"/>
    <w:rsid w:val="00312A75"/>
    <w:rsid w:val="003177EE"/>
    <w:rsid w:val="003201BF"/>
    <w:rsid w:val="00320339"/>
    <w:rsid w:val="00321572"/>
    <w:rsid w:val="003218BC"/>
    <w:rsid w:val="0032247B"/>
    <w:rsid w:val="0032291B"/>
    <w:rsid w:val="0032661F"/>
    <w:rsid w:val="00327FE0"/>
    <w:rsid w:val="00330A37"/>
    <w:rsid w:val="003317B9"/>
    <w:rsid w:val="00331ADC"/>
    <w:rsid w:val="00334167"/>
    <w:rsid w:val="0033612A"/>
    <w:rsid w:val="0033658A"/>
    <w:rsid w:val="00336D3B"/>
    <w:rsid w:val="003379D5"/>
    <w:rsid w:val="00340CC1"/>
    <w:rsid w:val="00341FA2"/>
    <w:rsid w:val="0034231B"/>
    <w:rsid w:val="00342D7A"/>
    <w:rsid w:val="003454F2"/>
    <w:rsid w:val="00346399"/>
    <w:rsid w:val="003470DA"/>
    <w:rsid w:val="00352EBE"/>
    <w:rsid w:val="003531D1"/>
    <w:rsid w:val="00356A4A"/>
    <w:rsid w:val="0035705E"/>
    <w:rsid w:val="003606F2"/>
    <w:rsid w:val="0036185E"/>
    <w:rsid w:val="00361B00"/>
    <w:rsid w:val="00361D7D"/>
    <w:rsid w:val="00361FA7"/>
    <w:rsid w:val="00362BD6"/>
    <w:rsid w:val="00363C29"/>
    <w:rsid w:val="003652BF"/>
    <w:rsid w:val="00366691"/>
    <w:rsid w:val="003667D6"/>
    <w:rsid w:val="00366EFD"/>
    <w:rsid w:val="00367432"/>
    <w:rsid w:val="00367917"/>
    <w:rsid w:val="003704BD"/>
    <w:rsid w:val="00370A58"/>
    <w:rsid w:val="00370D8D"/>
    <w:rsid w:val="00371FEA"/>
    <w:rsid w:val="003723D3"/>
    <w:rsid w:val="00372552"/>
    <w:rsid w:val="003726B1"/>
    <w:rsid w:val="00372AC7"/>
    <w:rsid w:val="003731D3"/>
    <w:rsid w:val="00375104"/>
    <w:rsid w:val="003753CD"/>
    <w:rsid w:val="00382602"/>
    <w:rsid w:val="00384E61"/>
    <w:rsid w:val="00385520"/>
    <w:rsid w:val="00385E1C"/>
    <w:rsid w:val="00386131"/>
    <w:rsid w:val="00386AD6"/>
    <w:rsid w:val="00386F42"/>
    <w:rsid w:val="003907BE"/>
    <w:rsid w:val="003917A2"/>
    <w:rsid w:val="00392FB0"/>
    <w:rsid w:val="003935F1"/>
    <w:rsid w:val="00395FDF"/>
    <w:rsid w:val="00396F77"/>
    <w:rsid w:val="0039726F"/>
    <w:rsid w:val="003A126B"/>
    <w:rsid w:val="003A15E0"/>
    <w:rsid w:val="003A1A3E"/>
    <w:rsid w:val="003A3FA4"/>
    <w:rsid w:val="003A4B89"/>
    <w:rsid w:val="003A662F"/>
    <w:rsid w:val="003A6DF9"/>
    <w:rsid w:val="003B1694"/>
    <w:rsid w:val="003B29CE"/>
    <w:rsid w:val="003B4F25"/>
    <w:rsid w:val="003B6A8C"/>
    <w:rsid w:val="003B719B"/>
    <w:rsid w:val="003B7A65"/>
    <w:rsid w:val="003C1512"/>
    <w:rsid w:val="003C181F"/>
    <w:rsid w:val="003C368B"/>
    <w:rsid w:val="003C3B94"/>
    <w:rsid w:val="003C508D"/>
    <w:rsid w:val="003C6F2B"/>
    <w:rsid w:val="003C7170"/>
    <w:rsid w:val="003C7F8C"/>
    <w:rsid w:val="003D0133"/>
    <w:rsid w:val="003D1744"/>
    <w:rsid w:val="003D18F6"/>
    <w:rsid w:val="003D2DBF"/>
    <w:rsid w:val="003D3441"/>
    <w:rsid w:val="003D496D"/>
    <w:rsid w:val="003D68BA"/>
    <w:rsid w:val="003D7AF0"/>
    <w:rsid w:val="003D7BD3"/>
    <w:rsid w:val="003D7F4D"/>
    <w:rsid w:val="003E0162"/>
    <w:rsid w:val="003E1AA3"/>
    <w:rsid w:val="003E25D0"/>
    <w:rsid w:val="003E57D5"/>
    <w:rsid w:val="003E5A81"/>
    <w:rsid w:val="003E65AC"/>
    <w:rsid w:val="003E6EFA"/>
    <w:rsid w:val="003E7384"/>
    <w:rsid w:val="003E7882"/>
    <w:rsid w:val="003E7909"/>
    <w:rsid w:val="003E7F84"/>
    <w:rsid w:val="003F0201"/>
    <w:rsid w:val="003F046C"/>
    <w:rsid w:val="003F1054"/>
    <w:rsid w:val="003F37C3"/>
    <w:rsid w:val="003F39D5"/>
    <w:rsid w:val="003F3DCF"/>
    <w:rsid w:val="003F437B"/>
    <w:rsid w:val="003F76F8"/>
    <w:rsid w:val="003F7F54"/>
    <w:rsid w:val="004001A7"/>
    <w:rsid w:val="0040046E"/>
    <w:rsid w:val="00400AFC"/>
    <w:rsid w:val="00400BC0"/>
    <w:rsid w:val="00401382"/>
    <w:rsid w:val="00401B94"/>
    <w:rsid w:val="00404CF4"/>
    <w:rsid w:val="00407C72"/>
    <w:rsid w:val="00410F09"/>
    <w:rsid w:val="0041169C"/>
    <w:rsid w:val="00413565"/>
    <w:rsid w:val="0041498F"/>
    <w:rsid w:val="00414A73"/>
    <w:rsid w:val="00417C25"/>
    <w:rsid w:val="0042189D"/>
    <w:rsid w:val="004249CC"/>
    <w:rsid w:val="00424C8C"/>
    <w:rsid w:val="0042564F"/>
    <w:rsid w:val="0042576F"/>
    <w:rsid w:val="00425C13"/>
    <w:rsid w:val="00425E63"/>
    <w:rsid w:val="0042609F"/>
    <w:rsid w:val="00427266"/>
    <w:rsid w:val="00427363"/>
    <w:rsid w:val="00430871"/>
    <w:rsid w:val="004312D7"/>
    <w:rsid w:val="004341D9"/>
    <w:rsid w:val="00434F9F"/>
    <w:rsid w:val="00436A4F"/>
    <w:rsid w:val="00436FD0"/>
    <w:rsid w:val="00442D20"/>
    <w:rsid w:val="00442FE8"/>
    <w:rsid w:val="00443009"/>
    <w:rsid w:val="00443165"/>
    <w:rsid w:val="004443E4"/>
    <w:rsid w:val="004444A4"/>
    <w:rsid w:val="00447106"/>
    <w:rsid w:val="00450357"/>
    <w:rsid w:val="00450D3D"/>
    <w:rsid w:val="004526DC"/>
    <w:rsid w:val="00454A2B"/>
    <w:rsid w:val="00455102"/>
    <w:rsid w:val="00457675"/>
    <w:rsid w:val="00457B17"/>
    <w:rsid w:val="00461938"/>
    <w:rsid w:val="00461E63"/>
    <w:rsid w:val="0046535B"/>
    <w:rsid w:val="00465DBB"/>
    <w:rsid w:val="00466317"/>
    <w:rsid w:val="0046687E"/>
    <w:rsid w:val="0047125A"/>
    <w:rsid w:val="004722E7"/>
    <w:rsid w:val="00472929"/>
    <w:rsid w:val="00473E87"/>
    <w:rsid w:val="004743D9"/>
    <w:rsid w:val="0047462E"/>
    <w:rsid w:val="004751B7"/>
    <w:rsid w:val="00481167"/>
    <w:rsid w:val="00481437"/>
    <w:rsid w:val="0048145B"/>
    <w:rsid w:val="00481DA8"/>
    <w:rsid w:val="00482285"/>
    <w:rsid w:val="0048246E"/>
    <w:rsid w:val="00483424"/>
    <w:rsid w:val="00484482"/>
    <w:rsid w:val="004845C6"/>
    <w:rsid w:val="00484721"/>
    <w:rsid w:val="00485474"/>
    <w:rsid w:val="00485595"/>
    <w:rsid w:val="00485B79"/>
    <w:rsid w:val="004861A1"/>
    <w:rsid w:val="0048654F"/>
    <w:rsid w:val="00490E58"/>
    <w:rsid w:val="00491B6F"/>
    <w:rsid w:val="004933E7"/>
    <w:rsid w:val="004939D2"/>
    <w:rsid w:val="00493CB0"/>
    <w:rsid w:val="00493FAD"/>
    <w:rsid w:val="00494E3E"/>
    <w:rsid w:val="00495AE9"/>
    <w:rsid w:val="004A0B84"/>
    <w:rsid w:val="004A2500"/>
    <w:rsid w:val="004A36E8"/>
    <w:rsid w:val="004A4022"/>
    <w:rsid w:val="004A438F"/>
    <w:rsid w:val="004A5057"/>
    <w:rsid w:val="004A684E"/>
    <w:rsid w:val="004A693D"/>
    <w:rsid w:val="004A7BBC"/>
    <w:rsid w:val="004B05A1"/>
    <w:rsid w:val="004B08CC"/>
    <w:rsid w:val="004B0D83"/>
    <w:rsid w:val="004B1104"/>
    <w:rsid w:val="004B122D"/>
    <w:rsid w:val="004B1EBF"/>
    <w:rsid w:val="004B33E0"/>
    <w:rsid w:val="004B48B5"/>
    <w:rsid w:val="004B490B"/>
    <w:rsid w:val="004B4CD0"/>
    <w:rsid w:val="004B5A72"/>
    <w:rsid w:val="004B7A37"/>
    <w:rsid w:val="004C4572"/>
    <w:rsid w:val="004C5CB1"/>
    <w:rsid w:val="004C647F"/>
    <w:rsid w:val="004C6BC6"/>
    <w:rsid w:val="004C6F09"/>
    <w:rsid w:val="004D0BF8"/>
    <w:rsid w:val="004D1FFD"/>
    <w:rsid w:val="004D2093"/>
    <w:rsid w:val="004D210A"/>
    <w:rsid w:val="004D2111"/>
    <w:rsid w:val="004D5A1F"/>
    <w:rsid w:val="004D625E"/>
    <w:rsid w:val="004E0988"/>
    <w:rsid w:val="004E1E08"/>
    <w:rsid w:val="004E2E4B"/>
    <w:rsid w:val="004E34D8"/>
    <w:rsid w:val="004E55E1"/>
    <w:rsid w:val="004E7877"/>
    <w:rsid w:val="004F197A"/>
    <w:rsid w:val="004F4467"/>
    <w:rsid w:val="004F469C"/>
    <w:rsid w:val="004F5814"/>
    <w:rsid w:val="004F72F1"/>
    <w:rsid w:val="004F761A"/>
    <w:rsid w:val="005001CE"/>
    <w:rsid w:val="005018D8"/>
    <w:rsid w:val="00501A5D"/>
    <w:rsid w:val="00501B6B"/>
    <w:rsid w:val="0050216E"/>
    <w:rsid w:val="005047F4"/>
    <w:rsid w:val="00504828"/>
    <w:rsid w:val="00505019"/>
    <w:rsid w:val="005051DC"/>
    <w:rsid w:val="00505B52"/>
    <w:rsid w:val="00505D43"/>
    <w:rsid w:val="00505F19"/>
    <w:rsid w:val="00506822"/>
    <w:rsid w:val="00506A04"/>
    <w:rsid w:val="00507B44"/>
    <w:rsid w:val="00507BCD"/>
    <w:rsid w:val="005111A0"/>
    <w:rsid w:val="005116F5"/>
    <w:rsid w:val="00511C1D"/>
    <w:rsid w:val="0051233F"/>
    <w:rsid w:val="0051252E"/>
    <w:rsid w:val="00512771"/>
    <w:rsid w:val="0051338A"/>
    <w:rsid w:val="00514AAF"/>
    <w:rsid w:val="00516456"/>
    <w:rsid w:val="0051711C"/>
    <w:rsid w:val="005230D2"/>
    <w:rsid w:val="0052581B"/>
    <w:rsid w:val="00527D77"/>
    <w:rsid w:val="005343E3"/>
    <w:rsid w:val="00537E8D"/>
    <w:rsid w:val="005412BD"/>
    <w:rsid w:val="00543E57"/>
    <w:rsid w:val="00544291"/>
    <w:rsid w:val="00544E13"/>
    <w:rsid w:val="005450C0"/>
    <w:rsid w:val="0054585E"/>
    <w:rsid w:val="00545A52"/>
    <w:rsid w:val="005460DD"/>
    <w:rsid w:val="005527BA"/>
    <w:rsid w:val="00552AE1"/>
    <w:rsid w:val="00554067"/>
    <w:rsid w:val="0055466A"/>
    <w:rsid w:val="00554C5A"/>
    <w:rsid w:val="00555349"/>
    <w:rsid w:val="00555407"/>
    <w:rsid w:val="0055758C"/>
    <w:rsid w:val="005628D2"/>
    <w:rsid w:val="00565AA7"/>
    <w:rsid w:val="00566F00"/>
    <w:rsid w:val="00567576"/>
    <w:rsid w:val="00570D2D"/>
    <w:rsid w:val="00570DF3"/>
    <w:rsid w:val="005739E1"/>
    <w:rsid w:val="00574219"/>
    <w:rsid w:val="00575654"/>
    <w:rsid w:val="005760A1"/>
    <w:rsid w:val="005772BD"/>
    <w:rsid w:val="00577344"/>
    <w:rsid w:val="00577BC0"/>
    <w:rsid w:val="00583698"/>
    <w:rsid w:val="00583D1F"/>
    <w:rsid w:val="00583E38"/>
    <w:rsid w:val="00584551"/>
    <w:rsid w:val="005849DD"/>
    <w:rsid w:val="00584BF4"/>
    <w:rsid w:val="00585FB1"/>
    <w:rsid w:val="005860AC"/>
    <w:rsid w:val="00590813"/>
    <w:rsid w:val="00591138"/>
    <w:rsid w:val="0059161A"/>
    <w:rsid w:val="00591678"/>
    <w:rsid w:val="0059253F"/>
    <w:rsid w:val="00592A9D"/>
    <w:rsid w:val="00593C9D"/>
    <w:rsid w:val="005964E4"/>
    <w:rsid w:val="005971CE"/>
    <w:rsid w:val="005972CC"/>
    <w:rsid w:val="005A0B7F"/>
    <w:rsid w:val="005A12B2"/>
    <w:rsid w:val="005A3933"/>
    <w:rsid w:val="005A439C"/>
    <w:rsid w:val="005A56CF"/>
    <w:rsid w:val="005B04D3"/>
    <w:rsid w:val="005B5461"/>
    <w:rsid w:val="005B59B3"/>
    <w:rsid w:val="005B6011"/>
    <w:rsid w:val="005B69A9"/>
    <w:rsid w:val="005B6F73"/>
    <w:rsid w:val="005B7333"/>
    <w:rsid w:val="005B7335"/>
    <w:rsid w:val="005B7914"/>
    <w:rsid w:val="005C1DD0"/>
    <w:rsid w:val="005C1FC4"/>
    <w:rsid w:val="005C23B6"/>
    <w:rsid w:val="005C24A1"/>
    <w:rsid w:val="005C31FC"/>
    <w:rsid w:val="005C4188"/>
    <w:rsid w:val="005C4F5F"/>
    <w:rsid w:val="005C4F9C"/>
    <w:rsid w:val="005C6377"/>
    <w:rsid w:val="005C683D"/>
    <w:rsid w:val="005D1720"/>
    <w:rsid w:val="005D1DD6"/>
    <w:rsid w:val="005D226D"/>
    <w:rsid w:val="005D347C"/>
    <w:rsid w:val="005D52DB"/>
    <w:rsid w:val="005D6A7D"/>
    <w:rsid w:val="005E255C"/>
    <w:rsid w:val="005E38C7"/>
    <w:rsid w:val="005E4A68"/>
    <w:rsid w:val="005E4B74"/>
    <w:rsid w:val="005E5A4D"/>
    <w:rsid w:val="005F0C0A"/>
    <w:rsid w:val="005F1E94"/>
    <w:rsid w:val="005F3392"/>
    <w:rsid w:val="005F3D02"/>
    <w:rsid w:val="005F6C1B"/>
    <w:rsid w:val="005F6DF7"/>
    <w:rsid w:val="006006A6"/>
    <w:rsid w:val="006017B8"/>
    <w:rsid w:val="006030EE"/>
    <w:rsid w:val="006068E5"/>
    <w:rsid w:val="00607CF9"/>
    <w:rsid w:val="00607DB3"/>
    <w:rsid w:val="00607F00"/>
    <w:rsid w:val="006100FC"/>
    <w:rsid w:val="00612094"/>
    <w:rsid w:val="0061479E"/>
    <w:rsid w:val="006152B3"/>
    <w:rsid w:val="0061574F"/>
    <w:rsid w:val="00615AD3"/>
    <w:rsid w:val="00616045"/>
    <w:rsid w:val="006169CC"/>
    <w:rsid w:val="00621EDB"/>
    <w:rsid w:val="0062254F"/>
    <w:rsid w:val="00622A9A"/>
    <w:rsid w:val="00623F55"/>
    <w:rsid w:val="006277E8"/>
    <w:rsid w:val="00631803"/>
    <w:rsid w:val="006321AD"/>
    <w:rsid w:val="006344DA"/>
    <w:rsid w:val="0063484D"/>
    <w:rsid w:val="00636476"/>
    <w:rsid w:val="00636C32"/>
    <w:rsid w:val="00636F95"/>
    <w:rsid w:val="006410F5"/>
    <w:rsid w:val="006435C6"/>
    <w:rsid w:val="006436CE"/>
    <w:rsid w:val="00643908"/>
    <w:rsid w:val="00644615"/>
    <w:rsid w:val="0064461B"/>
    <w:rsid w:val="00644771"/>
    <w:rsid w:val="006449B8"/>
    <w:rsid w:val="00644D24"/>
    <w:rsid w:val="0064635C"/>
    <w:rsid w:val="00646E5E"/>
    <w:rsid w:val="00647EE4"/>
    <w:rsid w:val="0065014C"/>
    <w:rsid w:val="0065018B"/>
    <w:rsid w:val="00650AFF"/>
    <w:rsid w:val="006513EF"/>
    <w:rsid w:val="006527FD"/>
    <w:rsid w:val="00652B5B"/>
    <w:rsid w:val="0065321B"/>
    <w:rsid w:val="0065333D"/>
    <w:rsid w:val="0065354C"/>
    <w:rsid w:val="0065421E"/>
    <w:rsid w:val="006569E9"/>
    <w:rsid w:val="006571A8"/>
    <w:rsid w:val="00657FA0"/>
    <w:rsid w:val="00661805"/>
    <w:rsid w:val="00662089"/>
    <w:rsid w:val="00662249"/>
    <w:rsid w:val="00663998"/>
    <w:rsid w:val="00664BE3"/>
    <w:rsid w:val="0066557C"/>
    <w:rsid w:val="00666184"/>
    <w:rsid w:val="006663B7"/>
    <w:rsid w:val="006669D6"/>
    <w:rsid w:val="00670E6D"/>
    <w:rsid w:val="0067527D"/>
    <w:rsid w:val="00675338"/>
    <w:rsid w:val="00675758"/>
    <w:rsid w:val="006757BC"/>
    <w:rsid w:val="00676182"/>
    <w:rsid w:val="006768FC"/>
    <w:rsid w:val="00680551"/>
    <w:rsid w:val="00682BDE"/>
    <w:rsid w:val="00683836"/>
    <w:rsid w:val="0068632F"/>
    <w:rsid w:val="00687E50"/>
    <w:rsid w:val="00687EDE"/>
    <w:rsid w:val="00694DFE"/>
    <w:rsid w:val="00696628"/>
    <w:rsid w:val="00697921"/>
    <w:rsid w:val="006A006A"/>
    <w:rsid w:val="006A00ED"/>
    <w:rsid w:val="006A05A4"/>
    <w:rsid w:val="006A180E"/>
    <w:rsid w:val="006A67CC"/>
    <w:rsid w:val="006A6FE7"/>
    <w:rsid w:val="006B0B86"/>
    <w:rsid w:val="006B0FAC"/>
    <w:rsid w:val="006B2B21"/>
    <w:rsid w:val="006B47AD"/>
    <w:rsid w:val="006B4D20"/>
    <w:rsid w:val="006B523D"/>
    <w:rsid w:val="006B664F"/>
    <w:rsid w:val="006C1A8F"/>
    <w:rsid w:val="006C3A87"/>
    <w:rsid w:val="006C3F6B"/>
    <w:rsid w:val="006C65CD"/>
    <w:rsid w:val="006C71A5"/>
    <w:rsid w:val="006D00D8"/>
    <w:rsid w:val="006D05F4"/>
    <w:rsid w:val="006D159F"/>
    <w:rsid w:val="006D3AE0"/>
    <w:rsid w:val="006D578F"/>
    <w:rsid w:val="006D5C3C"/>
    <w:rsid w:val="006D7C45"/>
    <w:rsid w:val="006D7EFA"/>
    <w:rsid w:val="006E3831"/>
    <w:rsid w:val="006E4748"/>
    <w:rsid w:val="006F0EBF"/>
    <w:rsid w:val="006F151E"/>
    <w:rsid w:val="006F1A82"/>
    <w:rsid w:val="006F274C"/>
    <w:rsid w:val="006F6723"/>
    <w:rsid w:val="006F7FC0"/>
    <w:rsid w:val="007008BD"/>
    <w:rsid w:val="00702A83"/>
    <w:rsid w:val="00703F21"/>
    <w:rsid w:val="00706BFB"/>
    <w:rsid w:val="007076C4"/>
    <w:rsid w:val="00707A18"/>
    <w:rsid w:val="00710440"/>
    <w:rsid w:val="0071194D"/>
    <w:rsid w:val="00712EC8"/>
    <w:rsid w:val="00717AB6"/>
    <w:rsid w:val="00717DA9"/>
    <w:rsid w:val="00722A18"/>
    <w:rsid w:val="0072348A"/>
    <w:rsid w:val="00723AF6"/>
    <w:rsid w:val="00725ED2"/>
    <w:rsid w:val="00726174"/>
    <w:rsid w:val="00726419"/>
    <w:rsid w:val="00726B20"/>
    <w:rsid w:val="00731BCB"/>
    <w:rsid w:val="00731D25"/>
    <w:rsid w:val="007320E5"/>
    <w:rsid w:val="00733BAE"/>
    <w:rsid w:val="007344F1"/>
    <w:rsid w:val="007345AE"/>
    <w:rsid w:val="00734B8B"/>
    <w:rsid w:val="0073603C"/>
    <w:rsid w:val="00740706"/>
    <w:rsid w:val="007417C4"/>
    <w:rsid w:val="007441A4"/>
    <w:rsid w:val="00744A5A"/>
    <w:rsid w:val="00747DFA"/>
    <w:rsid w:val="00751BC2"/>
    <w:rsid w:val="00752B5F"/>
    <w:rsid w:val="007530B3"/>
    <w:rsid w:val="0075335A"/>
    <w:rsid w:val="00753E29"/>
    <w:rsid w:val="0075457C"/>
    <w:rsid w:val="00755CAC"/>
    <w:rsid w:val="00756465"/>
    <w:rsid w:val="007572EE"/>
    <w:rsid w:val="00757FA9"/>
    <w:rsid w:val="0076033F"/>
    <w:rsid w:val="0076455D"/>
    <w:rsid w:val="00764CEA"/>
    <w:rsid w:val="00765647"/>
    <w:rsid w:val="0076600B"/>
    <w:rsid w:val="00766650"/>
    <w:rsid w:val="0076740D"/>
    <w:rsid w:val="00771014"/>
    <w:rsid w:val="007718A2"/>
    <w:rsid w:val="007722DC"/>
    <w:rsid w:val="00772EA9"/>
    <w:rsid w:val="00772EDF"/>
    <w:rsid w:val="00773D7D"/>
    <w:rsid w:val="00773F05"/>
    <w:rsid w:val="00774490"/>
    <w:rsid w:val="00775EB8"/>
    <w:rsid w:val="007770B7"/>
    <w:rsid w:val="00777B33"/>
    <w:rsid w:val="00780001"/>
    <w:rsid w:val="00781AF5"/>
    <w:rsid w:val="00783266"/>
    <w:rsid w:val="0078341F"/>
    <w:rsid w:val="00783C2B"/>
    <w:rsid w:val="007852F6"/>
    <w:rsid w:val="00785CF0"/>
    <w:rsid w:val="0078606B"/>
    <w:rsid w:val="00786816"/>
    <w:rsid w:val="00787182"/>
    <w:rsid w:val="007916DC"/>
    <w:rsid w:val="00792AED"/>
    <w:rsid w:val="00792D9D"/>
    <w:rsid w:val="00794211"/>
    <w:rsid w:val="007943C1"/>
    <w:rsid w:val="00795867"/>
    <w:rsid w:val="00796BD3"/>
    <w:rsid w:val="00797F48"/>
    <w:rsid w:val="007A0488"/>
    <w:rsid w:val="007A05F8"/>
    <w:rsid w:val="007A073F"/>
    <w:rsid w:val="007A0919"/>
    <w:rsid w:val="007A1C76"/>
    <w:rsid w:val="007A1F47"/>
    <w:rsid w:val="007A2313"/>
    <w:rsid w:val="007A5241"/>
    <w:rsid w:val="007A6BB6"/>
    <w:rsid w:val="007A75E7"/>
    <w:rsid w:val="007B10D6"/>
    <w:rsid w:val="007B1AC1"/>
    <w:rsid w:val="007B2392"/>
    <w:rsid w:val="007B25DE"/>
    <w:rsid w:val="007B2A5A"/>
    <w:rsid w:val="007B405A"/>
    <w:rsid w:val="007B4E42"/>
    <w:rsid w:val="007B5159"/>
    <w:rsid w:val="007B61DB"/>
    <w:rsid w:val="007B696F"/>
    <w:rsid w:val="007C0482"/>
    <w:rsid w:val="007C0C0F"/>
    <w:rsid w:val="007C0FCC"/>
    <w:rsid w:val="007C177F"/>
    <w:rsid w:val="007C3FF7"/>
    <w:rsid w:val="007C6C22"/>
    <w:rsid w:val="007D0073"/>
    <w:rsid w:val="007D0284"/>
    <w:rsid w:val="007D5311"/>
    <w:rsid w:val="007D5DF8"/>
    <w:rsid w:val="007D6304"/>
    <w:rsid w:val="007D6674"/>
    <w:rsid w:val="007D7BA3"/>
    <w:rsid w:val="007D7F40"/>
    <w:rsid w:val="007E03D9"/>
    <w:rsid w:val="007E050F"/>
    <w:rsid w:val="007E08D8"/>
    <w:rsid w:val="007E1BEF"/>
    <w:rsid w:val="007E3314"/>
    <w:rsid w:val="007E3A19"/>
    <w:rsid w:val="007E526E"/>
    <w:rsid w:val="007E5564"/>
    <w:rsid w:val="007E599D"/>
    <w:rsid w:val="007E6644"/>
    <w:rsid w:val="007E6F8E"/>
    <w:rsid w:val="007E75DE"/>
    <w:rsid w:val="007E799D"/>
    <w:rsid w:val="007E7A6A"/>
    <w:rsid w:val="007F0CD9"/>
    <w:rsid w:val="007F1145"/>
    <w:rsid w:val="007F1562"/>
    <w:rsid w:val="007F1A2D"/>
    <w:rsid w:val="007F20BE"/>
    <w:rsid w:val="007F2E3F"/>
    <w:rsid w:val="007F52B7"/>
    <w:rsid w:val="007F57DB"/>
    <w:rsid w:val="007F7A08"/>
    <w:rsid w:val="007F7F86"/>
    <w:rsid w:val="00800881"/>
    <w:rsid w:val="0080460E"/>
    <w:rsid w:val="00807996"/>
    <w:rsid w:val="008109DF"/>
    <w:rsid w:val="00810ED1"/>
    <w:rsid w:val="0081112C"/>
    <w:rsid w:val="00811DFB"/>
    <w:rsid w:val="0081268E"/>
    <w:rsid w:val="00813820"/>
    <w:rsid w:val="008138C5"/>
    <w:rsid w:val="00820DBE"/>
    <w:rsid w:val="0082109F"/>
    <w:rsid w:val="00823FEE"/>
    <w:rsid w:val="0082434B"/>
    <w:rsid w:val="00824B93"/>
    <w:rsid w:val="0082652F"/>
    <w:rsid w:val="00826967"/>
    <w:rsid w:val="0083019A"/>
    <w:rsid w:val="00830C5B"/>
    <w:rsid w:val="00830C6E"/>
    <w:rsid w:val="00831085"/>
    <w:rsid w:val="00831712"/>
    <w:rsid w:val="00831817"/>
    <w:rsid w:val="00831C34"/>
    <w:rsid w:val="00833FF2"/>
    <w:rsid w:val="008347DE"/>
    <w:rsid w:val="00834A03"/>
    <w:rsid w:val="00834DF0"/>
    <w:rsid w:val="008353B9"/>
    <w:rsid w:val="008357B6"/>
    <w:rsid w:val="008370DE"/>
    <w:rsid w:val="00837119"/>
    <w:rsid w:val="00840D0A"/>
    <w:rsid w:val="00844712"/>
    <w:rsid w:val="00845464"/>
    <w:rsid w:val="00845671"/>
    <w:rsid w:val="0084594F"/>
    <w:rsid w:val="00845B76"/>
    <w:rsid w:val="00845C7B"/>
    <w:rsid w:val="00846650"/>
    <w:rsid w:val="00846BC7"/>
    <w:rsid w:val="008478A8"/>
    <w:rsid w:val="008545D1"/>
    <w:rsid w:val="00854750"/>
    <w:rsid w:val="0085603D"/>
    <w:rsid w:val="00856119"/>
    <w:rsid w:val="008563A6"/>
    <w:rsid w:val="008573AF"/>
    <w:rsid w:val="00857F84"/>
    <w:rsid w:val="008605A3"/>
    <w:rsid w:val="00861355"/>
    <w:rsid w:val="0086146A"/>
    <w:rsid w:val="00861F81"/>
    <w:rsid w:val="00864B8B"/>
    <w:rsid w:val="008658BB"/>
    <w:rsid w:val="00865E4F"/>
    <w:rsid w:val="008661B6"/>
    <w:rsid w:val="00866232"/>
    <w:rsid w:val="008669F9"/>
    <w:rsid w:val="00867989"/>
    <w:rsid w:val="0087055C"/>
    <w:rsid w:val="0087154A"/>
    <w:rsid w:val="008715F5"/>
    <w:rsid w:val="008716F2"/>
    <w:rsid w:val="00873012"/>
    <w:rsid w:val="008734E1"/>
    <w:rsid w:val="00873F31"/>
    <w:rsid w:val="00875A2C"/>
    <w:rsid w:val="008779F7"/>
    <w:rsid w:val="00877CFA"/>
    <w:rsid w:val="00881F07"/>
    <w:rsid w:val="00882B7B"/>
    <w:rsid w:val="00883829"/>
    <w:rsid w:val="0088434C"/>
    <w:rsid w:val="00885151"/>
    <w:rsid w:val="0088610F"/>
    <w:rsid w:val="0088649F"/>
    <w:rsid w:val="00886902"/>
    <w:rsid w:val="0088715D"/>
    <w:rsid w:val="00887E43"/>
    <w:rsid w:val="0089187C"/>
    <w:rsid w:val="008930BF"/>
    <w:rsid w:val="00893191"/>
    <w:rsid w:val="00894B9B"/>
    <w:rsid w:val="0089745A"/>
    <w:rsid w:val="008A0AE5"/>
    <w:rsid w:val="008A0B68"/>
    <w:rsid w:val="008A1B67"/>
    <w:rsid w:val="008A2840"/>
    <w:rsid w:val="008A332D"/>
    <w:rsid w:val="008A4DB6"/>
    <w:rsid w:val="008A5559"/>
    <w:rsid w:val="008A63C1"/>
    <w:rsid w:val="008B1DAA"/>
    <w:rsid w:val="008B2038"/>
    <w:rsid w:val="008B387E"/>
    <w:rsid w:val="008B655B"/>
    <w:rsid w:val="008C24D1"/>
    <w:rsid w:val="008C38A3"/>
    <w:rsid w:val="008C47B0"/>
    <w:rsid w:val="008D32F4"/>
    <w:rsid w:val="008D35DB"/>
    <w:rsid w:val="008D5674"/>
    <w:rsid w:val="008D6D12"/>
    <w:rsid w:val="008E25CD"/>
    <w:rsid w:val="008E388C"/>
    <w:rsid w:val="008E39FE"/>
    <w:rsid w:val="008E473F"/>
    <w:rsid w:val="008E4F84"/>
    <w:rsid w:val="008F23DC"/>
    <w:rsid w:val="008F2AA0"/>
    <w:rsid w:val="008F2EE2"/>
    <w:rsid w:val="008F483B"/>
    <w:rsid w:val="008F4B03"/>
    <w:rsid w:val="009007FE"/>
    <w:rsid w:val="00900941"/>
    <w:rsid w:val="00900FAA"/>
    <w:rsid w:val="00902C32"/>
    <w:rsid w:val="00903223"/>
    <w:rsid w:val="00903CD4"/>
    <w:rsid w:val="00903D74"/>
    <w:rsid w:val="00907E17"/>
    <w:rsid w:val="00910BD2"/>
    <w:rsid w:val="00910FD0"/>
    <w:rsid w:val="00912AA2"/>
    <w:rsid w:val="009136CB"/>
    <w:rsid w:val="00914397"/>
    <w:rsid w:val="009214DF"/>
    <w:rsid w:val="00924B99"/>
    <w:rsid w:val="00924F3E"/>
    <w:rsid w:val="009272CB"/>
    <w:rsid w:val="00932927"/>
    <w:rsid w:val="00933F0D"/>
    <w:rsid w:val="00934686"/>
    <w:rsid w:val="00934C4D"/>
    <w:rsid w:val="00934F15"/>
    <w:rsid w:val="00935D98"/>
    <w:rsid w:val="00935FB9"/>
    <w:rsid w:val="00937C33"/>
    <w:rsid w:val="00940664"/>
    <w:rsid w:val="00941521"/>
    <w:rsid w:val="00941ACB"/>
    <w:rsid w:val="00942BAE"/>
    <w:rsid w:val="009440A8"/>
    <w:rsid w:val="009452B5"/>
    <w:rsid w:val="00945DC3"/>
    <w:rsid w:val="00947F58"/>
    <w:rsid w:val="00952386"/>
    <w:rsid w:val="00952734"/>
    <w:rsid w:val="00955E6B"/>
    <w:rsid w:val="00957540"/>
    <w:rsid w:val="0096100C"/>
    <w:rsid w:val="00962410"/>
    <w:rsid w:val="00963333"/>
    <w:rsid w:val="00963CF2"/>
    <w:rsid w:val="00965FD1"/>
    <w:rsid w:val="00966C33"/>
    <w:rsid w:val="00967639"/>
    <w:rsid w:val="00970B96"/>
    <w:rsid w:val="0097476E"/>
    <w:rsid w:val="00980438"/>
    <w:rsid w:val="00980A84"/>
    <w:rsid w:val="00980CF3"/>
    <w:rsid w:val="00981628"/>
    <w:rsid w:val="00981AEE"/>
    <w:rsid w:val="00981D66"/>
    <w:rsid w:val="009843A9"/>
    <w:rsid w:val="0098529E"/>
    <w:rsid w:val="0098597A"/>
    <w:rsid w:val="0099012A"/>
    <w:rsid w:val="00990393"/>
    <w:rsid w:val="00990A21"/>
    <w:rsid w:val="00991278"/>
    <w:rsid w:val="00991FA3"/>
    <w:rsid w:val="0099237C"/>
    <w:rsid w:val="00994377"/>
    <w:rsid w:val="00995808"/>
    <w:rsid w:val="00995C46"/>
    <w:rsid w:val="009965DC"/>
    <w:rsid w:val="00996EFF"/>
    <w:rsid w:val="009977FF"/>
    <w:rsid w:val="00997CF6"/>
    <w:rsid w:val="009A098B"/>
    <w:rsid w:val="009A3A8D"/>
    <w:rsid w:val="009A55D3"/>
    <w:rsid w:val="009B07E9"/>
    <w:rsid w:val="009B08AA"/>
    <w:rsid w:val="009B2857"/>
    <w:rsid w:val="009B31C4"/>
    <w:rsid w:val="009B32FC"/>
    <w:rsid w:val="009B3478"/>
    <w:rsid w:val="009B3E5E"/>
    <w:rsid w:val="009B523C"/>
    <w:rsid w:val="009B6B9B"/>
    <w:rsid w:val="009C1EC7"/>
    <w:rsid w:val="009C213B"/>
    <w:rsid w:val="009C2873"/>
    <w:rsid w:val="009C3F94"/>
    <w:rsid w:val="009C43EE"/>
    <w:rsid w:val="009C5224"/>
    <w:rsid w:val="009C53E8"/>
    <w:rsid w:val="009C6F71"/>
    <w:rsid w:val="009C767B"/>
    <w:rsid w:val="009C7B14"/>
    <w:rsid w:val="009D1B1F"/>
    <w:rsid w:val="009D25C1"/>
    <w:rsid w:val="009D39D4"/>
    <w:rsid w:val="009D3E52"/>
    <w:rsid w:val="009D46EB"/>
    <w:rsid w:val="009D4FDD"/>
    <w:rsid w:val="009D5B71"/>
    <w:rsid w:val="009D5F94"/>
    <w:rsid w:val="009D618F"/>
    <w:rsid w:val="009D7646"/>
    <w:rsid w:val="009E0A54"/>
    <w:rsid w:val="009E0EA3"/>
    <w:rsid w:val="009E0F3A"/>
    <w:rsid w:val="009E0F4F"/>
    <w:rsid w:val="009E14A2"/>
    <w:rsid w:val="009E32AE"/>
    <w:rsid w:val="009E32D7"/>
    <w:rsid w:val="009E3BCF"/>
    <w:rsid w:val="009E4645"/>
    <w:rsid w:val="009E4F35"/>
    <w:rsid w:val="009E7309"/>
    <w:rsid w:val="009E761A"/>
    <w:rsid w:val="009E78CD"/>
    <w:rsid w:val="009E78FD"/>
    <w:rsid w:val="009F07CB"/>
    <w:rsid w:val="009F0EDB"/>
    <w:rsid w:val="009F231C"/>
    <w:rsid w:val="009F5468"/>
    <w:rsid w:val="009F601D"/>
    <w:rsid w:val="009F6D40"/>
    <w:rsid w:val="009F7776"/>
    <w:rsid w:val="00A011C8"/>
    <w:rsid w:val="00A01211"/>
    <w:rsid w:val="00A017F4"/>
    <w:rsid w:val="00A03113"/>
    <w:rsid w:val="00A0452C"/>
    <w:rsid w:val="00A0656C"/>
    <w:rsid w:val="00A10F53"/>
    <w:rsid w:val="00A13578"/>
    <w:rsid w:val="00A14E35"/>
    <w:rsid w:val="00A14FF4"/>
    <w:rsid w:val="00A21AEC"/>
    <w:rsid w:val="00A222AB"/>
    <w:rsid w:val="00A227EF"/>
    <w:rsid w:val="00A234A9"/>
    <w:rsid w:val="00A23F43"/>
    <w:rsid w:val="00A2522A"/>
    <w:rsid w:val="00A2547C"/>
    <w:rsid w:val="00A26425"/>
    <w:rsid w:val="00A31226"/>
    <w:rsid w:val="00A3175E"/>
    <w:rsid w:val="00A31870"/>
    <w:rsid w:val="00A3191F"/>
    <w:rsid w:val="00A322CA"/>
    <w:rsid w:val="00A3267B"/>
    <w:rsid w:val="00A32A0E"/>
    <w:rsid w:val="00A33427"/>
    <w:rsid w:val="00A37BF1"/>
    <w:rsid w:val="00A37C0D"/>
    <w:rsid w:val="00A4251C"/>
    <w:rsid w:val="00A440EC"/>
    <w:rsid w:val="00A44622"/>
    <w:rsid w:val="00A44830"/>
    <w:rsid w:val="00A449AB"/>
    <w:rsid w:val="00A4510C"/>
    <w:rsid w:val="00A4531B"/>
    <w:rsid w:val="00A460FF"/>
    <w:rsid w:val="00A51C5B"/>
    <w:rsid w:val="00A51FE9"/>
    <w:rsid w:val="00A55162"/>
    <w:rsid w:val="00A558A8"/>
    <w:rsid w:val="00A567C5"/>
    <w:rsid w:val="00A56F69"/>
    <w:rsid w:val="00A57477"/>
    <w:rsid w:val="00A60506"/>
    <w:rsid w:val="00A61249"/>
    <w:rsid w:val="00A618A9"/>
    <w:rsid w:val="00A62B6C"/>
    <w:rsid w:val="00A63D6B"/>
    <w:rsid w:val="00A64DCA"/>
    <w:rsid w:val="00A6540F"/>
    <w:rsid w:val="00A65822"/>
    <w:rsid w:val="00A66129"/>
    <w:rsid w:val="00A66B49"/>
    <w:rsid w:val="00A6729C"/>
    <w:rsid w:val="00A70BD8"/>
    <w:rsid w:val="00A71475"/>
    <w:rsid w:val="00A74767"/>
    <w:rsid w:val="00A74EA8"/>
    <w:rsid w:val="00A75833"/>
    <w:rsid w:val="00A805CB"/>
    <w:rsid w:val="00A80CE3"/>
    <w:rsid w:val="00A820B5"/>
    <w:rsid w:val="00A83C91"/>
    <w:rsid w:val="00A86FA3"/>
    <w:rsid w:val="00A87B63"/>
    <w:rsid w:val="00A87DCB"/>
    <w:rsid w:val="00A91387"/>
    <w:rsid w:val="00A9233D"/>
    <w:rsid w:val="00A92705"/>
    <w:rsid w:val="00A92C17"/>
    <w:rsid w:val="00A94155"/>
    <w:rsid w:val="00A95683"/>
    <w:rsid w:val="00A97BC6"/>
    <w:rsid w:val="00AA17B5"/>
    <w:rsid w:val="00AA2B71"/>
    <w:rsid w:val="00AA3A0F"/>
    <w:rsid w:val="00AA3C31"/>
    <w:rsid w:val="00AA60E0"/>
    <w:rsid w:val="00AA6546"/>
    <w:rsid w:val="00AB0427"/>
    <w:rsid w:val="00AB2237"/>
    <w:rsid w:val="00AB252F"/>
    <w:rsid w:val="00AB3E24"/>
    <w:rsid w:val="00AB4CED"/>
    <w:rsid w:val="00AB73A2"/>
    <w:rsid w:val="00AB73C2"/>
    <w:rsid w:val="00AB7D45"/>
    <w:rsid w:val="00AC0358"/>
    <w:rsid w:val="00AC03A8"/>
    <w:rsid w:val="00AC380A"/>
    <w:rsid w:val="00AC381E"/>
    <w:rsid w:val="00AC51E4"/>
    <w:rsid w:val="00AC5D9D"/>
    <w:rsid w:val="00AC6587"/>
    <w:rsid w:val="00AC69AA"/>
    <w:rsid w:val="00AC6CB4"/>
    <w:rsid w:val="00AD0243"/>
    <w:rsid w:val="00AD091E"/>
    <w:rsid w:val="00AD19D2"/>
    <w:rsid w:val="00AD2CF8"/>
    <w:rsid w:val="00AD3842"/>
    <w:rsid w:val="00AD39D9"/>
    <w:rsid w:val="00AD3AA3"/>
    <w:rsid w:val="00AD475A"/>
    <w:rsid w:val="00AD4B2C"/>
    <w:rsid w:val="00AD4BA3"/>
    <w:rsid w:val="00AD7998"/>
    <w:rsid w:val="00AE0549"/>
    <w:rsid w:val="00AE21A8"/>
    <w:rsid w:val="00AE38E1"/>
    <w:rsid w:val="00AE6E77"/>
    <w:rsid w:val="00AF5366"/>
    <w:rsid w:val="00AF678B"/>
    <w:rsid w:val="00B0467F"/>
    <w:rsid w:val="00B04F96"/>
    <w:rsid w:val="00B05101"/>
    <w:rsid w:val="00B05574"/>
    <w:rsid w:val="00B068A8"/>
    <w:rsid w:val="00B10332"/>
    <w:rsid w:val="00B105CC"/>
    <w:rsid w:val="00B13773"/>
    <w:rsid w:val="00B13849"/>
    <w:rsid w:val="00B13E08"/>
    <w:rsid w:val="00B14810"/>
    <w:rsid w:val="00B15253"/>
    <w:rsid w:val="00B15603"/>
    <w:rsid w:val="00B1598C"/>
    <w:rsid w:val="00B23729"/>
    <w:rsid w:val="00B24E86"/>
    <w:rsid w:val="00B255B9"/>
    <w:rsid w:val="00B274DD"/>
    <w:rsid w:val="00B30B16"/>
    <w:rsid w:val="00B31248"/>
    <w:rsid w:val="00B330FB"/>
    <w:rsid w:val="00B337FC"/>
    <w:rsid w:val="00B361B6"/>
    <w:rsid w:val="00B3633D"/>
    <w:rsid w:val="00B369B3"/>
    <w:rsid w:val="00B36EFC"/>
    <w:rsid w:val="00B4116D"/>
    <w:rsid w:val="00B422AB"/>
    <w:rsid w:val="00B42530"/>
    <w:rsid w:val="00B435C5"/>
    <w:rsid w:val="00B43C30"/>
    <w:rsid w:val="00B44F66"/>
    <w:rsid w:val="00B460C3"/>
    <w:rsid w:val="00B50017"/>
    <w:rsid w:val="00B51993"/>
    <w:rsid w:val="00B5314B"/>
    <w:rsid w:val="00B539F7"/>
    <w:rsid w:val="00B5430E"/>
    <w:rsid w:val="00B54830"/>
    <w:rsid w:val="00B55BC2"/>
    <w:rsid w:val="00B55BD9"/>
    <w:rsid w:val="00B564DE"/>
    <w:rsid w:val="00B56FE7"/>
    <w:rsid w:val="00B578D8"/>
    <w:rsid w:val="00B604EE"/>
    <w:rsid w:val="00B6237D"/>
    <w:rsid w:val="00B624DD"/>
    <w:rsid w:val="00B64C53"/>
    <w:rsid w:val="00B65FF2"/>
    <w:rsid w:val="00B66A8C"/>
    <w:rsid w:val="00B66EE5"/>
    <w:rsid w:val="00B70A30"/>
    <w:rsid w:val="00B70C5E"/>
    <w:rsid w:val="00B71890"/>
    <w:rsid w:val="00B72684"/>
    <w:rsid w:val="00B7441B"/>
    <w:rsid w:val="00B74933"/>
    <w:rsid w:val="00B75358"/>
    <w:rsid w:val="00B757F4"/>
    <w:rsid w:val="00B76B9B"/>
    <w:rsid w:val="00B809AE"/>
    <w:rsid w:val="00B811D5"/>
    <w:rsid w:val="00B8198D"/>
    <w:rsid w:val="00B86A2C"/>
    <w:rsid w:val="00B86FBD"/>
    <w:rsid w:val="00B87515"/>
    <w:rsid w:val="00B91EE3"/>
    <w:rsid w:val="00B932EB"/>
    <w:rsid w:val="00B94B63"/>
    <w:rsid w:val="00B9580F"/>
    <w:rsid w:val="00B96428"/>
    <w:rsid w:val="00B96D85"/>
    <w:rsid w:val="00B97B1C"/>
    <w:rsid w:val="00BA068D"/>
    <w:rsid w:val="00BA1183"/>
    <w:rsid w:val="00BA148E"/>
    <w:rsid w:val="00BA245D"/>
    <w:rsid w:val="00BA41B5"/>
    <w:rsid w:val="00BA4C03"/>
    <w:rsid w:val="00BA6F08"/>
    <w:rsid w:val="00BA73A7"/>
    <w:rsid w:val="00BA73EE"/>
    <w:rsid w:val="00BA7876"/>
    <w:rsid w:val="00BB10DB"/>
    <w:rsid w:val="00BB1473"/>
    <w:rsid w:val="00BB1D67"/>
    <w:rsid w:val="00BB2A5E"/>
    <w:rsid w:val="00BB34FD"/>
    <w:rsid w:val="00BB4F95"/>
    <w:rsid w:val="00BB6BFC"/>
    <w:rsid w:val="00BB75C7"/>
    <w:rsid w:val="00BB7771"/>
    <w:rsid w:val="00BC3CE9"/>
    <w:rsid w:val="00BC511D"/>
    <w:rsid w:val="00BC592F"/>
    <w:rsid w:val="00BC739B"/>
    <w:rsid w:val="00BC7AAD"/>
    <w:rsid w:val="00BC7FD0"/>
    <w:rsid w:val="00BD1D35"/>
    <w:rsid w:val="00BD2010"/>
    <w:rsid w:val="00BD2928"/>
    <w:rsid w:val="00BD3AD8"/>
    <w:rsid w:val="00BD44C7"/>
    <w:rsid w:val="00BD557B"/>
    <w:rsid w:val="00BD5A87"/>
    <w:rsid w:val="00BD66AB"/>
    <w:rsid w:val="00BD7CA0"/>
    <w:rsid w:val="00BE2308"/>
    <w:rsid w:val="00BE2A28"/>
    <w:rsid w:val="00BE3EE3"/>
    <w:rsid w:val="00BE5BB3"/>
    <w:rsid w:val="00BE7C33"/>
    <w:rsid w:val="00BF0C5C"/>
    <w:rsid w:val="00BF0E7F"/>
    <w:rsid w:val="00BF2324"/>
    <w:rsid w:val="00BF5549"/>
    <w:rsid w:val="00BF62F0"/>
    <w:rsid w:val="00C01872"/>
    <w:rsid w:val="00C02C8C"/>
    <w:rsid w:val="00C042E3"/>
    <w:rsid w:val="00C055EB"/>
    <w:rsid w:val="00C07367"/>
    <w:rsid w:val="00C07F18"/>
    <w:rsid w:val="00C101A3"/>
    <w:rsid w:val="00C1078A"/>
    <w:rsid w:val="00C11A26"/>
    <w:rsid w:val="00C125DB"/>
    <w:rsid w:val="00C14181"/>
    <w:rsid w:val="00C15529"/>
    <w:rsid w:val="00C203DB"/>
    <w:rsid w:val="00C204EB"/>
    <w:rsid w:val="00C20CED"/>
    <w:rsid w:val="00C21906"/>
    <w:rsid w:val="00C21A78"/>
    <w:rsid w:val="00C21B1B"/>
    <w:rsid w:val="00C22315"/>
    <w:rsid w:val="00C241CF"/>
    <w:rsid w:val="00C260AB"/>
    <w:rsid w:val="00C275EF"/>
    <w:rsid w:val="00C312CA"/>
    <w:rsid w:val="00C31687"/>
    <w:rsid w:val="00C321B2"/>
    <w:rsid w:val="00C32D6F"/>
    <w:rsid w:val="00C33FDF"/>
    <w:rsid w:val="00C359A4"/>
    <w:rsid w:val="00C35D83"/>
    <w:rsid w:val="00C3777E"/>
    <w:rsid w:val="00C409AB"/>
    <w:rsid w:val="00C40A48"/>
    <w:rsid w:val="00C41527"/>
    <w:rsid w:val="00C41AC8"/>
    <w:rsid w:val="00C41B0A"/>
    <w:rsid w:val="00C41EAE"/>
    <w:rsid w:val="00C4246B"/>
    <w:rsid w:val="00C479A5"/>
    <w:rsid w:val="00C503B4"/>
    <w:rsid w:val="00C508D7"/>
    <w:rsid w:val="00C50AC7"/>
    <w:rsid w:val="00C5158F"/>
    <w:rsid w:val="00C51E10"/>
    <w:rsid w:val="00C5216C"/>
    <w:rsid w:val="00C52545"/>
    <w:rsid w:val="00C53138"/>
    <w:rsid w:val="00C55C5F"/>
    <w:rsid w:val="00C57C9F"/>
    <w:rsid w:val="00C6174A"/>
    <w:rsid w:val="00C61778"/>
    <w:rsid w:val="00C63B20"/>
    <w:rsid w:val="00C64D05"/>
    <w:rsid w:val="00C657F9"/>
    <w:rsid w:val="00C66982"/>
    <w:rsid w:val="00C67667"/>
    <w:rsid w:val="00C7070C"/>
    <w:rsid w:val="00C72672"/>
    <w:rsid w:val="00C73DE8"/>
    <w:rsid w:val="00C746D9"/>
    <w:rsid w:val="00C77F71"/>
    <w:rsid w:val="00C8166F"/>
    <w:rsid w:val="00C81DDC"/>
    <w:rsid w:val="00C82437"/>
    <w:rsid w:val="00C8245B"/>
    <w:rsid w:val="00C840DA"/>
    <w:rsid w:val="00C84B44"/>
    <w:rsid w:val="00C90646"/>
    <w:rsid w:val="00C90BEA"/>
    <w:rsid w:val="00C9100C"/>
    <w:rsid w:val="00C91034"/>
    <w:rsid w:val="00C9106F"/>
    <w:rsid w:val="00C92897"/>
    <w:rsid w:val="00C935F6"/>
    <w:rsid w:val="00C93ED3"/>
    <w:rsid w:val="00C9478E"/>
    <w:rsid w:val="00C963F7"/>
    <w:rsid w:val="00C97681"/>
    <w:rsid w:val="00C976C0"/>
    <w:rsid w:val="00CA0B59"/>
    <w:rsid w:val="00CA2E88"/>
    <w:rsid w:val="00CA39C5"/>
    <w:rsid w:val="00CA44B1"/>
    <w:rsid w:val="00CA7FA4"/>
    <w:rsid w:val="00CB0276"/>
    <w:rsid w:val="00CB0A07"/>
    <w:rsid w:val="00CB0B13"/>
    <w:rsid w:val="00CB168F"/>
    <w:rsid w:val="00CB4AC2"/>
    <w:rsid w:val="00CB4D9D"/>
    <w:rsid w:val="00CB5977"/>
    <w:rsid w:val="00CB72A5"/>
    <w:rsid w:val="00CC0175"/>
    <w:rsid w:val="00CC184B"/>
    <w:rsid w:val="00CD0892"/>
    <w:rsid w:val="00CD0C00"/>
    <w:rsid w:val="00CD277C"/>
    <w:rsid w:val="00CD2A55"/>
    <w:rsid w:val="00CD4DEC"/>
    <w:rsid w:val="00CD4F32"/>
    <w:rsid w:val="00CD4F3C"/>
    <w:rsid w:val="00CD5A2D"/>
    <w:rsid w:val="00CD63BC"/>
    <w:rsid w:val="00CD7CE3"/>
    <w:rsid w:val="00CE0DD7"/>
    <w:rsid w:val="00CE0E08"/>
    <w:rsid w:val="00CE1425"/>
    <w:rsid w:val="00CE2245"/>
    <w:rsid w:val="00CE3E41"/>
    <w:rsid w:val="00CE4DCE"/>
    <w:rsid w:val="00CE7C99"/>
    <w:rsid w:val="00CF1285"/>
    <w:rsid w:val="00CF1A27"/>
    <w:rsid w:val="00CF3FFA"/>
    <w:rsid w:val="00CF4441"/>
    <w:rsid w:val="00D00953"/>
    <w:rsid w:val="00D02C42"/>
    <w:rsid w:val="00D02D26"/>
    <w:rsid w:val="00D02FD4"/>
    <w:rsid w:val="00D03749"/>
    <w:rsid w:val="00D03C1C"/>
    <w:rsid w:val="00D03E43"/>
    <w:rsid w:val="00D04DC2"/>
    <w:rsid w:val="00D053A4"/>
    <w:rsid w:val="00D066AE"/>
    <w:rsid w:val="00D0700A"/>
    <w:rsid w:val="00D07AB1"/>
    <w:rsid w:val="00D10A13"/>
    <w:rsid w:val="00D10A56"/>
    <w:rsid w:val="00D1141D"/>
    <w:rsid w:val="00D116D2"/>
    <w:rsid w:val="00D13337"/>
    <w:rsid w:val="00D138E3"/>
    <w:rsid w:val="00D14DD3"/>
    <w:rsid w:val="00D155AC"/>
    <w:rsid w:val="00D15920"/>
    <w:rsid w:val="00D1683A"/>
    <w:rsid w:val="00D17DFA"/>
    <w:rsid w:val="00D17E10"/>
    <w:rsid w:val="00D20CFA"/>
    <w:rsid w:val="00D20DF2"/>
    <w:rsid w:val="00D23416"/>
    <w:rsid w:val="00D26204"/>
    <w:rsid w:val="00D2628A"/>
    <w:rsid w:val="00D26522"/>
    <w:rsid w:val="00D30BE4"/>
    <w:rsid w:val="00D3233A"/>
    <w:rsid w:val="00D3309F"/>
    <w:rsid w:val="00D341AB"/>
    <w:rsid w:val="00D34716"/>
    <w:rsid w:val="00D35B1C"/>
    <w:rsid w:val="00D35CA4"/>
    <w:rsid w:val="00D364B3"/>
    <w:rsid w:val="00D3668A"/>
    <w:rsid w:val="00D402CA"/>
    <w:rsid w:val="00D40CD8"/>
    <w:rsid w:val="00D429B3"/>
    <w:rsid w:val="00D4330D"/>
    <w:rsid w:val="00D43C43"/>
    <w:rsid w:val="00D45046"/>
    <w:rsid w:val="00D46773"/>
    <w:rsid w:val="00D471A4"/>
    <w:rsid w:val="00D4722D"/>
    <w:rsid w:val="00D5085D"/>
    <w:rsid w:val="00D51FBB"/>
    <w:rsid w:val="00D53CE5"/>
    <w:rsid w:val="00D54367"/>
    <w:rsid w:val="00D5445A"/>
    <w:rsid w:val="00D54B92"/>
    <w:rsid w:val="00D54E14"/>
    <w:rsid w:val="00D550C2"/>
    <w:rsid w:val="00D562F4"/>
    <w:rsid w:val="00D5689F"/>
    <w:rsid w:val="00D60285"/>
    <w:rsid w:val="00D62225"/>
    <w:rsid w:val="00D6308B"/>
    <w:rsid w:val="00D63965"/>
    <w:rsid w:val="00D63CB1"/>
    <w:rsid w:val="00D64993"/>
    <w:rsid w:val="00D64C3C"/>
    <w:rsid w:val="00D6608A"/>
    <w:rsid w:val="00D66501"/>
    <w:rsid w:val="00D66D99"/>
    <w:rsid w:val="00D67D4D"/>
    <w:rsid w:val="00D706E7"/>
    <w:rsid w:val="00D739A9"/>
    <w:rsid w:val="00D751CD"/>
    <w:rsid w:val="00D7556E"/>
    <w:rsid w:val="00D75850"/>
    <w:rsid w:val="00D7598D"/>
    <w:rsid w:val="00D76A84"/>
    <w:rsid w:val="00D776E2"/>
    <w:rsid w:val="00D77A57"/>
    <w:rsid w:val="00D83072"/>
    <w:rsid w:val="00D83A2C"/>
    <w:rsid w:val="00D84262"/>
    <w:rsid w:val="00D84EB7"/>
    <w:rsid w:val="00D85E27"/>
    <w:rsid w:val="00D87ECC"/>
    <w:rsid w:val="00D90482"/>
    <w:rsid w:val="00D91393"/>
    <w:rsid w:val="00D92421"/>
    <w:rsid w:val="00D9382A"/>
    <w:rsid w:val="00D93A9D"/>
    <w:rsid w:val="00D94537"/>
    <w:rsid w:val="00D9780A"/>
    <w:rsid w:val="00DA251F"/>
    <w:rsid w:val="00DA37F6"/>
    <w:rsid w:val="00DA45F9"/>
    <w:rsid w:val="00DA4BAA"/>
    <w:rsid w:val="00DA5043"/>
    <w:rsid w:val="00DA77F6"/>
    <w:rsid w:val="00DB195A"/>
    <w:rsid w:val="00DB1F03"/>
    <w:rsid w:val="00DB40A3"/>
    <w:rsid w:val="00DB446C"/>
    <w:rsid w:val="00DB46DE"/>
    <w:rsid w:val="00DB70AF"/>
    <w:rsid w:val="00DC0E8C"/>
    <w:rsid w:val="00DC144F"/>
    <w:rsid w:val="00DC1486"/>
    <w:rsid w:val="00DC15EB"/>
    <w:rsid w:val="00DC2D7D"/>
    <w:rsid w:val="00DC358D"/>
    <w:rsid w:val="00DC5499"/>
    <w:rsid w:val="00DD18C0"/>
    <w:rsid w:val="00DD20F0"/>
    <w:rsid w:val="00DD24C3"/>
    <w:rsid w:val="00DD3989"/>
    <w:rsid w:val="00DD51A6"/>
    <w:rsid w:val="00DD552E"/>
    <w:rsid w:val="00DD5A3A"/>
    <w:rsid w:val="00DD6E4C"/>
    <w:rsid w:val="00DE1598"/>
    <w:rsid w:val="00DE3982"/>
    <w:rsid w:val="00DE40FB"/>
    <w:rsid w:val="00DE48EC"/>
    <w:rsid w:val="00DF068C"/>
    <w:rsid w:val="00DF1B44"/>
    <w:rsid w:val="00DF3382"/>
    <w:rsid w:val="00DF3451"/>
    <w:rsid w:val="00DF3906"/>
    <w:rsid w:val="00DF3DA0"/>
    <w:rsid w:val="00DF69B1"/>
    <w:rsid w:val="00DF720A"/>
    <w:rsid w:val="00DF72A7"/>
    <w:rsid w:val="00DF79BC"/>
    <w:rsid w:val="00E001DD"/>
    <w:rsid w:val="00E0055E"/>
    <w:rsid w:val="00E0056F"/>
    <w:rsid w:val="00E006D8"/>
    <w:rsid w:val="00E00B96"/>
    <w:rsid w:val="00E025D6"/>
    <w:rsid w:val="00E0321C"/>
    <w:rsid w:val="00E065F5"/>
    <w:rsid w:val="00E07833"/>
    <w:rsid w:val="00E11E9E"/>
    <w:rsid w:val="00E124D2"/>
    <w:rsid w:val="00E13534"/>
    <w:rsid w:val="00E14488"/>
    <w:rsid w:val="00E14AF0"/>
    <w:rsid w:val="00E15F74"/>
    <w:rsid w:val="00E200D6"/>
    <w:rsid w:val="00E2273F"/>
    <w:rsid w:val="00E227B9"/>
    <w:rsid w:val="00E23BA1"/>
    <w:rsid w:val="00E23BF0"/>
    <w:rsid w:val="00E26810"/>
    <w:rsid w:val="00E27359"/>
    <w:rsid w:val="00E30E90"/>
    <w:rsid w:val="00E318D4"/>
    <w:rsid w:val="00E32ED0"/>
    <w:rsid w:val="00E33BD9"/>
    <w:rsid w:val="00E34648"/>
    <w:rsid w:val="00E34EA1"/>
    <w:rsid w:val="00E37AB5"/>
    <w:rsid w:val="00E4064A"/>
    <w:rsid w:val="00E40661"/>
    <w:rsid w:val="00E40F97"/>
    <w:rsid w:val="00E42493"/>
    <w:rsid w:val="00E43811"/>
    <w:rsid w:val="00E43A86"/>
    <w:rsid w:val="00E43D03"/>
    <w:rsid w:val="00E44A00"/>
    <w:rsid w:val="00E453AC"/>
    <w:rsid w:val="00E52F20"/>
    <w:rsid w:val="00E5338E"/>
    <w:rsid w:val="00E55256"/>
    <w:rsid w:val="00E5548A"/>
    <w:rsid w:val="00E55A82"/>
    <w:rsid w:val="00E572BD"/>
    <w:rsid w:val="00E57A88"/>
    <w:rsid w:val="00E630E6"/>
    <w:rsid w:val="00E634A5"/>
    <w:rsid w:val="00E64425"/>
    <w:rsid w:val="00E6466A"/>
    <w:rsid w:val="00E6479F"/>
    <w:rsid w:val="00E647A9"/>
    <w:rsid w:val="00E64A01"/>
    <w:rsid w:val="00E64BF7"/>
    <w:rsid w:val="00E64EE0"/>
    <w:rsid w:val="00E673FA"/>
    <w:rsid w:val="00E7075F"/>
    <w:rsid w:val="00E717F8"/>
    <w:rsid w:val="00E71E55"/>
    <w:rsid w:val="00E7495B"/>
    <w:rsid w:val="00E75F21"/>
    <w:rsid w:val="00E763B7"/>
    <w:rsid w:val="00E76AA6"/>
    <w:rsid w:val="00E7711C"/>
    <w:rsid w:val="00E80582"/>
    <w:rsid w:val="00E80A37"/>
    <w:rsid w:val="00E80E40"/>
    <w:rsid w:val="00E83D89"/>
    <w:rsid w:val="00E846DF"/>
    <w:rsid w:val="00E84B67"/>
    <w:rsid w:val="00E84C39"/>
    <w:rsid w:val="00E85031"/>
    <w:rsid w:val="00E86444"/>
    <w:rsid w:val="00E86B49"/>
    <w:rsid w:val="00E870E6"/>
    <w:rsid w:val="00E875DB"/>
    <w:rsid w:val="00E9048F"/>
    <w:rsid w:val="00E91892"/>
    <w:rsid w:val="00E928B1"/>
    <w:rsid w:val="00E92DE6"/>
    <w:rsid w:val="00E92F77"/>
    <w:rsid w:val="00E947D9"/>
    <w:rsid w:val="00E94CCD"/>
    <w:rsid w:val="00E9610C"/>
    <w:rsid w:val="00E970EE"/>
    <w:rsid w:val="00EA0256"/>
    <w:rsid w:val="00EA0731"/>
    <w:rsid w:val="00EA4317"/>
    <w:rsid w:val="00EA4470"/>
    <w:rsid w:val="00EA56A9"/>
    <w:rsid w:val="00EA60B3"/>
    <w:rsid w:val="00EA6198"/>
    <w:rsid w:val="00EA6B6A"/>
    <w:rsid w:val="00EB008F"/>
    <w:rsid w:val="00EB0523"/>
    <w:rsid w:val="00EB1361"/>
    <w:rsid w:val="00EB2197"/>
    <w:rsid w:val="00EB235A"/>
    <w:rsid w:val="00EB3CE3"/>
    <w:rsid w:val="00EB52A5"/>
    <w:rsid w:val="00EC1A29"/>
    <w:rsid w:val="00EC1D08"/>
    <w:rsid w:val="00EC2629"/>
    <w:rsid w:val="00EC363A"/>
    <w:rsid w:val="00EC674B"/>
    <w:rsid w:val="00ED0886"/>
    <w:rsid w:val="00ED0B81"/>
    <w:rsid w:val="00ED19B2"/>
    <w:rsid w:val="00ED1CD9"/>
    <w:rsid w:val="00ED209F"/>
    <w:rsid w:val="00ED34DA"/>
    <w:rsid w:val="00ED6582"/>
    <w:rsid w:val="00ED6AC2"/>
    <w:rsid w:val="00ED795C"/>
    <w:rsid w:val="00EE1015"/>
    <w:rsid w:val="00EE49E5"/>
    <w:rsid w:val="00EE5277"/>
    <w:rsid w:val="00EE5666"/>
    <w:rsid w:val="00EE6FCC"/>
    <w:rsid w:val="00EF1E42"/>
    <w:rsid w:val="00EF368C"/>
    <w:rsid w:val="00EF7C9A"/>
    <w:rsid w:val="00F014C7"/>
    <w:rsid w:val="00F03B16"/>
    <w:rsid w:val="00F03BB2"/>
    <w:rsid w:val="00F03F5B"/>
    <w:rsid w:val="00F040FB"/>
    <w:rsid w:val="00F04CB0"/>
    <w:rsid w:val="00F077E1"/>
    <w:rsid w:val="00F11801"/>
    <w:rsid w:val="00F13F38"/>
    <w:rsid w:val="00F1601C"/>
    <w:rsid w:val="00F17A81"/>
    <w:rsid w:val="00F205B5"/>
    <w:rsid w:val="00F21AC0"/>
    <w:rsid w:val="00F22015"/>
    <w:rsid w:val="00F22C23"/>
    <w:rsid w:val="00F25BF1"/>
    <w:rsid w:val="00F26569"/>
    <w:rsid w:val="00F31434"/>
    <w:rsid w:val="00F319A4"/>
    <w:rsid w:val="00F31D2B"/>
    <w:rsid w:val="00F326DB"/>
    <w:rsid w:val="00F330E0"/>
    <w:rsid w:val="00F35522"/>
    <w:rsid w:val="00F377D4"/>
    <w:rsid w:val="00F42D90"/>
    <w:rsid w:val="00F43946"/>
    <w:rsid w:val="00F442D2"/>
    <w:rsid w:val="00F45C35"/>
    <w:rsid w:val="00F47BC1"/>
    <w:rsid w:val="00F47C09"/>
    <w:rsid w:val="00F52638"/>
    <w:rsid w:val="00F53DAE"/>
    <w:rsid w:val="00F5456F"/>
    <w:rsid w:val="00F546F5"/>
    <w:rsid w:val="00F55082"/>
    <w:rsid w:val="00F55198"/>
    <w:rsid w:val="00F55833"/>
    <w:rsid w:val="00F5667D"/>
    <w:rsid w:val="00F61514"/>
    <w:rsid w:val="00F64AB8"/>
    <w:rsid w:val="00F64DEF"/>
    <w:rsid w:val="00F6560F"/>
    <w:rsid w:val="00F65736"/>
    <w:rsid w:val="00F663FC"/>
    <w:rsid w:val="00F66D7F"/>
    <w:rsid w:val="00F66D91"/>
    <w:rsid w:val="00F67CCE"/>
    <w:rsid w:val="00F702D1"/>
    <w:rsid w:val="00F712E6"/>
    <w:rsid w:val="00F74F23"/>
    <w:rsid w:val="00F75DCC"/>
    <w:rsid w:val="00F8047F"/>
    <w:rsid w:val="00F8165F"/>
    <w:rsid w:val="00F8313E"/>
    <w:rsid w:val="00F834C5"/>
    <w:rsid w:val="00F8461F"/>
    <w:rsid w:val="00F851C4"/>
    <w:rsid w:val="00F85732"/>
    <w:rsid w:val="00F8680F"/>
    <w:rsid w:val="00F91249"/>
    <w:rsid w:val="00F91A51"/>
    <w:rsid w:val="00F926A5"/>
    <w:rsid w:val="00F9341E"/>
    <w:rsid w:val="00F938F2"/>
    <w:rsid w:val="00F953CA"/>
    <w:rsid w:val="00F96B4C"/>
    <w:rsid w:val="00FA1252"/>
    <w:rsid w:val="00FA16A5"/>
    <w:rsid w:val="00FA17E6"/>
    <w:rsid w:val="00FA29B6"/>
    <w:rsid w:val="00FA31B3"/>
    <w:rsid w:val="00FA33E7"/>
    <w:rsid w:val="00FA3C60"/>
    <w:rsid w:val="00FA3CC2"/>
    <w:rsid w:val="00FB0511"/>
    <w:rsid w:val="00FB1EF0"/>
    <w:rsid w:val="00FB3035"/>
    <w:rsid w:val="00FB47D1"/>
    <w:rsid w:val="00FB49EA"/>
    <w:rsid w:val="00FC2679"/>
    <w:rsid w:val="00FC2A6A"/>
    <w:rsid w:val="00FC46BF"/>
    <w:rsid w:val="00FC7FA7"/>
    <w:rsid w:val="00FD03AC"/>
    <w:rsid w:val="00FD1823"/>
    <w:rsid w:val="00FD2D9F"/>
    <w:rsid w:val="00FD5810"/>
    <w:rsid w:val="00FD5F5D"/>
    <w:rsid w:val="00FD5FB3"/>
    <w:rsid w:val="00FD71F0"/>
    <w:rsid w:val="00FD7D0B"/>
    <w:rsid w:val="00FE0A07"/>
    <w:rsid w:val="00FE162D"/>
    <w:rsid w:val="00FE1C43"/>
    <w:rsid w:val="00FE1CDF"/>
    <w:rsid w:val="00FE22BD"/>
    <w:rsid w:val="00FE2FF6"/>
    <w:rsid w:val="00FE3939"/>
    <w:rsid w:val="00FE49EB"/>
    <w:rsid w:val="00FE680E"/>
    <w:rsid w:val="00FE69B6"/>
    <w:rsid w:val="00FE78AD"/>
    <w:rsid w:val="00FE7BD8"/>
    <w:rsid w:val="00FF03A1"/>
    <w:rsid w:val="00FF149A"/>
    <w:rsid w:val="00FF2DDD"/>
    <w:rsid w:val="00FF419E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0CDF4-D1C0-4A1C-A891-B1217E6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1D6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1D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D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1D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1D6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indom</dc:creator>
  <cp:keywords/>
  <dc:description/>
  <cp:lastModifiedBy>lmyindom</cp:lastModifiedBy>
  <cp:revision>2</cp:revision>
  <dcterms:created xsi:type="dcterms:W3CDTF">2018-01-22T12:27:00Z</dcterms:created>
  <dcterms:modified xsi:type="dcterms:W3CDTF">2018-01-22T12:27:00Z</dcterms:modified>
</cp:coreProperties>
</file>